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3D2A0" w14:textId="77777777" w:rsidR="00C32F1E" w:rsidRPr="00E96B8F" w:rsidRDefault="00CE1DAE">
      <w:r>
        <w:rPr>
          <w:rFonts w:ascii="Times New Roman" w:hAnsi="Times New Roman"/>
          <w:b/>
          <w:sz w:val="44"/>
        </w:rPr>
        <w:t>Tables</w:t>
      </w:r>
    </w:p>
    <w:p w14:paraId="2803FB93" w14:textId="77777777" w:rsidR="00B467A3" w:rsidRDefault="00B467A3">
      <w:pPr>
        <w:widowControl/>
        <w:jc w:val="left"/>
        <w:rPr>
          <w:rFonts w:ascii="Times New Roman" w:hAnsi="Times New Roman"/>
          <w:b/>
        </w:rPr>
      </w:pPr>
      <w:bookmarkStart w:id="0" w:name="OLE_LINK81"/>
      <w:bookmarkStart w:id="1" w:name="OLE_LINK82"/>
    </w:p>
    <w:tbl>
      <w:tblPr>
        <w:tblpPr w:leftFromText="180" w:rightFromText="180" w:vertAnchor="text" w:horzAnchor="margin" w:tblpXSpec="center" w:tblpY="463"/>
        <w:tblW w:w="1063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992"/>
        <w:gridCol w:w="1418"/>
        <w:gridCol w:w="1559"/>
        <w:gridCol w:w="850"/>
        <w:gridCol w:w="2127"/>
      </w:tblGrid>
      <w:tr w:rsidR="00FC6BFE" w:rsidRPr="00FC6BFE" w14:paraId="514B5B49" w14:textId="77777777" w:rsidTr="00714819">
        <w:trPr>
          <w:trHeight w:val="898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BD6F9C3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bookmarkStart w:id="2" w:name="OLE_LINK83"/>
            <w:bookmarkStart w:id="3" w:name="OLE_LINK84"/>
            <w:bookmarkStart w:id="4" w:name="OLE_LINK105"/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Vegetation zon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13892FE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Altitude/m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26BFC5B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Latitude</w:t>
            </w:r>
          </w:p>
          <w:p w14:paraId="73BCFFFA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(°N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4B5209E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Longitude</w:t>
            </w:r>
          </w:p>
          <w:p w14:paraId="23B11E8C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(°E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CEDAFD5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Annual mean temperature /</w:t>
            </w:r>
            <w:r w:rsidRPr="00FC6BFE">
              <w:rPr>
                <w:rFonts w:ascii="SimSun" w:hAnsi="SimSun"/>
                <w:color w:val="000000"/>
                <w:sz w:val="18"/>
                <w:szCs w:val="15"/>
              </w:rPr>
              <w:t>℃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57F6974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Annual mean</w:t>
            </w:r>
          </w:p>
          <w:p w14:paraId="23FD5046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Precipitation /mm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7FD4BB2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Number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B4DC354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Dominant species</w:t>
            </w:r>
          </w:p>
        </w:tc>
      </w:tr>
      <w:tr w:rsidR="00FC6BFE" w:rsidRPr="00FC6BFE" w14:paraId="2CC9AAA5" w14:textId="77777777" w:rsidTr="00714819">
        <w:trPr>
          <w:trHeight w:val="480"/>
        </w:trPr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DD54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bookmarkStart w:id="5" w:name="_Hlk117934789"/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 xml:space="preserve">Deciduous </w:t>
            </w:r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 xml:space="preserve">oak </w:t>
            </w:r>
            <w:r w:rsidRPr="00FC6BFE">
              <w:rPr>
                <w:rFonts w:ascii="Times New Roman" w:hAnsi="Times New Roman"/>
                <w:color w:val="000000"/>
                <w:sz w:val="18"/>
                <w:szCs w:val="15"/>
              </w:rPr>
              <w:t>forest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CC93D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1370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0E50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34.09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EF525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107.71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5D5D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13.27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D9938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656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CA6A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98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32E1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 xml:space="preserve">Quercus </w:t>
            </w:r>
            <w:proofErr w:type="spellStart"/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>wutaishanica</w:t>
            </w:r>
            <w:proofErr w:type="spellEnd"/>
            <w:r w:rsidRPr="00FC6BFE">
              <w:rPr>
                <w:rFonts w:ascii="SimSun" w:hAnsi="SimSun"/>
                <w:i/>
                <w:iCs/>
                <w:color w:val="000000"/>
                <w:sz w:val="18"/>
                <w:szCs w:val="15"/>
              </w:rPr>
              <w:t>、</w:t>
            </w:r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>Quercus variabilis</w:t>
            </w:r>
          </w:p>
        </w:tc>
      </w:tr>
      <w:bookmarkEnd w:id="5"/>
      <w:tr w:rsidR="00FC6BFE" w:rsidRPr="00FC6BFE" w14:paraId="75BDA5AD" w14:textId="77777777" w:rsidTr="00714819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4BAA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 xml:space="preserve">Birch </w:t>
            </w:r>
            <w:r w:rsidRPr="00FC6BFE">
              <w:rPr>
                <w:rFonts w:ascii="Times New Roman" w:hAnsi="Times New Roman"/>
                <w:color w:val="000000"/>
                <w:sz w:val="18"/>
                <w:szCs w:val="15"/>
              </w:rPr>
              <w:t>for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9CC9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2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B7AA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3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0DD49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107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FBFC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3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AA72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7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79E38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DBD23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>Betula utilis</w:t>
            </w:r>
            <w:r w:rsidRPr="00FC6BFE">
              <w:rPr>
                <w:rFonts w:ascii="SimSun" w:hAnsi="SimSun"/>
                <w:i/>
                <w:iCs/>
                <w:color w:val="000000"/>
                <w:sz w:val="18"/>
                <w:szCs w:val="15"/>
              </w:rPr>
              <w:t>、</w:t>
            </w:r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 xml:space="preserve">Betula </w:t>
            </w:r>
            <w:proofErr w:type="spellStart"/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>albosinensis</w:t>
            </w:r>
            <w:proofErr w:type="spellEnd"/>
          </w:p>
        </w:tc>
      </w:tr>
      <w:tr w:rsidR="00FC6BFE" w:rsidRPr="00FC6BFE" w14:paraId="274157CD" w14:textId="77777777" w:rsidTr="00714819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E65F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coniferous fore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8A6D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2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64F1D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3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EB5E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107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5B34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9CA7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C8670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 w:hint="eastAsia"/>
                <w:color w:val="000000"/>
                <w:kern w:val="0"/>
                <w:sz w:val="18"/>
                <w:szCs w:val="15"/>
              </w:rPr>
              <w:t>4</w:t>
            </w: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535F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 xml:space="preserve">Abies </w:t>
            </w:r>
            <w:proofErr w:type="spellStart"/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>fargesii</w:t>
            </w:r>
            <w:proofErr w:type="spellEnd"/>
            <w:r w:rsidRPr="00FC6BFE">
              <w:rPr>
                <w:rFonts w:ascii="SimSun" w:hAnsi="SimSun"/>
                <w:i/>
                <w:iCs/>
                <w:color w:val="000000"/>
                <w:sz w:val="18"/>
                <w:szCs w:val="15"/>
              </w:rPr>
              <w:t>、</w:t>
            </w:r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 xml:space="preserve">Larix chinensis </w:t>
            </w:r>
            <w:proofErr w:type="spellStart"/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>Beissn</w:t>
            </w:r>
            <w:proofErr w:type="spellEnd"/>
          </w:p>
        </w:tc>
      </w:tr>
      <w:tr w:rsidR="00FC6BFE" w:rsidRPr="00FC6BFE" w14:paraId="1466813A" w14:textId="77777777" w:rsidTr="00714819">
        <w:trPr>
          <w:trHeight w:val="465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0D229B8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subalpine shrubland-meadow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9972DF1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33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7CA55EF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33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84F946E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107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FFE1B4C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-1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26A1C8F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color w:val="000000"/>
                <w:kern w:val="0"/>
                <w:sz w:val="18"/>
                <w:szCs w:val="15"/>
              </w:rPr>
              <w:t>8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4BD66DCB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 w:hint="eastAsia"/>
                <w:color w:val="000000"/>
                <w:kern w:val="0"/>
                <w:sz w:val="18"/>
                <w:szCs w:val="15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C3EE866" w14:textId="77777777" w:rsidR="00FC6BFE" w:rsidRPr="00FC6BF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</w:pPr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 xml:space="preserve">Salix </w:t>
            </w:r>
            <w:proofErr w:type="spellStart"/>
            <w:r w:rsidRPr="00FC6BFE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5"/>
              </w:rPr>
              <w:t>cupularis</w:t>
            </w:r>
            <w:proofErr w:type="spellEnd"/>
            <w:r w:rsidRPr="00FC6BFE">
              <w:rPr>
                <w:rFonts w:ascii="SimSun" w:hAnsi="SimSun"/>
                <w:i/>
                <w:iCs/>
                <w:color w:val="000000"/>
                <w:sz w:val="18"/>
                <w:szCs w:val="15"/>
              </w:rPr>
              <w:t>、</w:t>
            </w:r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 xml:space="preserve">Polygonum </w:t>
            </w:r>
            <w:proofErr w:type="spellStart"/>
            <w:r w:rsidRPr="00FC6BFE">
              <w:rPr>
                <w:rFonts w:ascii="Times New Roman" w:hAnsi="Times New Roman"/>
                <w:i/>
                <w:iCs/>
                <w:color w:val="000000"/>
                <w:sz w:val="18"/>
                <w:szCs w:val="15"/>
              </w:rPr>
              <w:t>macrophyllum</w:t>
            </w:r>
            <w:proofErr w:type="spellEnd"/>
          </w:p>
        </w:tc>
      </w:tr>
    </w:tbl>
    <w:p w14:paraId="3B783E66" w14:textId="77777777" w:rsidR="00FC6BFE" w:rsidRDefault="00FC6BFE" w:rsidP="00FC6BFE">
      <w:pPr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S1. </w:t>
      </w:r>
      <w:r w:rsidRPr="001618CB">
        <w:rPr>
          <w:rFonts w:ascii="Times New Roman" w:hAnsi="Times New Roman"/>
        </w:rPr>
        <w:t>Information of sampling sites</w:t>
      </w:r>
      <w:r>
        <w:rPr>
          <w:rFonts w:ascii="Times New Roman" w:hAnsi="Times New Roman"/>
        </w:rPr>
        <w:t>.</w:t>
      </w:r>
    </w:p>
    <w:p w14:paraId="0EFEAEF7" w14:textId="77777777" w:rsidR="00FC6BFE" w:rsidRPr="00FC6BFE" w:rsidRDefault="00FC6BFE">
      <w:pPr>
        <w:widowControl/>
        <w:jc w:val="left"/>
        <w:rPr>
          <w:rFonts w:ascii="Times New Roman" w:hAnsi="Times New Roman"/>
          <w:b/>
        </w:rPr>
      </w:pPr>
    </w:p>
    <w:p w14:paraId="5B8B0063" w14:textId="77777777" w:rsidR="00FC6BFE" w:rsidRDefault="00FC6BFE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br w:type="page"/>
      </w:r>
    </w:p>
    <w:tbl>
      <w:tblPr>
        <w:tblpPr w:leftFromText="180" w:rightFromText="180" w:vertAnchor="page" w:horzAnchor="margin" w:tblpXSpec="center" w:tblpY="3526"/>
        <w:tblW w:w="56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50"/>
        <w:gridCol w:w="1080"/>
        <w:gridCol w:w="1080"/>
        <w:gridCol w:w="1080"/>
        <w:gridCol w:w="1080"/>
      </w:tblGrid>
      <w:tr w:rsidR="00FC6BFE" w:rsidRPr="00BF666E" w14:paraId="0DB4BA2B" w14:textId="77777777" w:rsidTr="00FC6BFE">
        <w:trPr>
          <w:trHeight w:val="397"/>
        </w:trPr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9ABAD1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lastRenderedPageBreak/>
              <w:t>Altitudes</w:t>
            </w:r>
            <w:r w:rsidRPr="00BF666E">
              <w:rPr>
                <w:rFonts w:ascii="Times New Roman" w:hAnsi="Times New Roman" w:hint="eastAsia"/>
                <w:color w:val="000000"/>
                <w:kern w:val="0"/>
              </w:rPr>
              <w:t>/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FDD080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137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34799E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246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2A884E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290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BBCD03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3300</w:t>
            </w:r>
          </w:p>
        </w:tc>
      </w:tr>
      <w:tr w:rsidR="00FC6BFE" w:rsidRPr="00BF666E" w14:paraId="6437E43D" w14:textId="77777777" w:rsidTr="00FC6BFE">
        <w:trPr>
          <w:trHeight w:val="397"/>
        </w:trPr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6C16F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 w:hint="eastAsia"/>
                <w:color w:val="000000"/>
                <w:kern w:val="0"/>
              </w:rPr>
              <w:t>T</w:t>
            </w:r>
            <w:r w:rsidRPr="00BF666E">
              <w:rPr>
                <w:rFonts w:ascii="Times New Roman" w:hAnsi="Times New Roman"/>
                <w:color w:val="000000"/>
                <w:kern w:val="0"/>
              </w:rPr>
              <w:t>ota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B9E8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3D96B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89313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F207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</w:tr>
      <w:tr w:rsidR="00FC6BFE" w:rsidRPr="00BF666E" w14:paraId="5718E76E" w14:textId="77777777" w:rsidTr="00FC6BFE">
        <w:trPr>
          <w:trHeight w:val="39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DA77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 w:hint="eastAsia"/>
                <w:color w:val="000000"/>
                <w:kern w:val="0"/>
              </w:rPr>
              <w:t>T</w:t>
            </w:r>
            <w:r w:rsidRPr="00BF666E">
              <w:rPr>
                <w:rFonts w:ascii="Times New Roman" w:hAnsi="Times New Roman"/>
                <w:color w:val="000000"/>
                <w:kern w:val="0"/>
              </w:rPr>
              <w:t>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ED0F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B2C86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7BC84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D166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0</w:t>
            </w:r>
          </w:p>
        </w:tc>
      </w:tr>
      <w:tr w:rsidR="00FC6BFE" w:rsidRPr="00BF666E" w14:paraId="19F8EC2B" w14:textId="77777777" w:rsidTr="00FC6BFE">
        <w:trPr>
          <w:trHeight w:val="39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5BB2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 w:hint="eastAsia"/>
                <w:color w:val="000000"/>
                <w:kern w:val="0"/>
              </w:rPr>
              <w:t>S</w:t>
            </w:r>
            <w:r w:rsidRPr="00BF666E">
              <w:rPr>
                <w:rFonts w:ascii="Times New Roman" w:hAnsi="Times New Roman"/>
                <w:color w:val="000000"/>
                <w:kern w:val="0"/>
              </w:rPr>
              <w:t>hru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BBB7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45A6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0058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005F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4</w:t>
            </w:r>
          </w:p>
        </w:tc>
      </w:tr>
      <w:tr w:rsidR="00FC6BFE" w:rsidRPr="00BF666E" w14:paraId="4407607B" w14:textId="77777777" w:rsidTr="00FC6BFE">
        <w:trPr>
          <w:trHeight w:val="397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88F52D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 w:hint="eastAsia"/>
                <w:color w:val="000000"/>
                <w:kern w:val="0"/>
              </w:rPr>
              <w:t>H</w:t>
            </w:r>
            <w:r w:rsidRPr="00BF666E">
              <w:rPr>
                <w:rFonts w:ascii="Times New Roman" w:hAnsi="Times New Roman"/>
                <w:color w:val="000000"/>
                <w:kern w:val="0"/>
              </w:rPr>
              <w:t>e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32AB19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DA9959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39DF2B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336DC9" w14:textId="77777777" w:rsidR="00FC6BFE" w:rsidRPr="00BF666E" w:rsidRDefault="00FC6BFE" w:rsidP="00FC6B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BF666E">
              <w:rPr>
                <w:rFonts w:ascii="Times New Roman" w:hAnsi="Times New Roman"/>
                <w:color w:val="000000"/>
                <w:kern w:val="0"/>
              </w:rPr>
              <w:t>29</w:t>
            </w:r>
          </w:p>
        </w:tc>
      </w:tr>
    </w:tbl>
    <w:p w14:paraId="6A0D2BD1" w14:textId="77777777" w:rsidR="00FC6BFE" w:rsidRDefault="00FC6BFE">
      <w:pPr>
        <w:widowControl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</w:t>
      </w:r>
    </w:p>
    <w:p w14:paraId="1656E8AA" w14:textId="77777777" w:rsidR="00FC6BFE" w:rsidRDefault="00FC6BFE">
      <w:pPr>
        <w:widowControl/>
        <w:jc w:val="left"/>
        <w:rPr>
          <w:rFonts w:ascii="Times New Roman" w:hAnsi="Times New Roman"/>
          <w:b/>
        </w:rPr>
      </w:pPr>
    </w:p>
    <w:p w14:paraId="1F287F47" w14:textId="77777777" w:rsidR="00FC6BFE" w:rsidRDefault="00FC6BFE">
      <w:pPr>
        <w:widowControl/>
        <w:jc w:val="left"/>
        <w:rPr>
          <w:rFonts w:ascii="Times New Roman" w:hAnsi="Times New Roman"/>
          <w:b/>
        </w:rPr>
      </w:pPr>
    </w:p>
    <w:p w14:paraId="6FA77F23" w14:textId="77777777" w:rsidR="00FC6BFE" w:rsidRDefault="00FC6BFE">
      <w:pPr>
        <w:widowControl/>
        <w:jc w:val="left"/>
        <w:rPr>
          <w:rFonts w:ascii="Times New Roman" w:hAnsi="Times New Roman"/>
          <w:b/>
        </w:rPr>
      </w:pPr>
    </w:p>
    <w:p w14:paraId="07C55256" w14:textId="77777777" w:rsidR="00FC6BFE" w:rsidRDefault="00FC6BFE">
      <w:pPr>
        <w:widowControl/>
        <w:jc w:val="left"/>
        <w:rPr>
          <w:rFonts w:ascii="Times New Roman" w:hAnsi="Times New Roman"/>
          <w:b/>
        </w:rPr>
      </w:pPr>
    </w:p>
    <w:p w14:paraId="37F46105" w14:textId="77777777" w:rsidR="00BF666E" w:rsidRDefault="00BF666E">
      <w:pPr>
        <w:widowControl/>
        <w:jc w:val="left"/>
        <w:rPr>
          <w:rFonts w:ascii="Times New Roman" w:hAnsi="Times New Roman"/>
          <w:b/>
          <w:sz w:val="44"/>
        </w:rPr>
      </w:pPr>
      <w:r>
        <w:rPr>
          <w:rFonts w:ascii="Times New Roman" w:hAnsi="Times New Roman"/>
          <w:b/>
        </w:rPr>
        <w:t>Supplementary Table S</w:t>
      </w:r>
      <w:bookmarkEnd w:id="0"/>
      <w:bookmarkEnd w:id="1"/>
      <w:bookmarkEnd w:id="2"/>
      <w:bookmarkEnd w:id="3"/>
      <w:bookmarkEnd w:id="4"/>
      <w:r w:rsidR="00FC6BFE">
        <w:rPr>
          <w:rFonts w:ascii="Times New Roman" w:hAnsi="Times New Roman"/>
          <w:b/>
        </w:rPr>
        <w:t>2</w:t>
      </w:r>
      <w:r w:rsidR="00661AE8">
        <w:rPr>
          <w:rFonts w:ascii="Times New Roman" w:hAnsi="Times New Roman"/>
          <w:b/>
        </w:rPr>
        <w:t xml:space="preserve">. </w:t>
      </w:r>
      <w:r w:rsidRPr="00B5596D">
        <w:rPr>
          <w:rFonts w:ascii="Times New Roman" w:hAnsi="Times New Roman"/>
        </w:rPr>
        <w:t>Number of samples for different altitude gradients</w:t>
      </w:r>
      <w:r w:rsidR="00FC6BFE">
        <w:rPr>
          <w:rFonts w:ascii="Times New Roman" w:hAnsi="Times New Roman"/>
        </w:rPr>
        <w:t>.</w:t>
      </w:r>
      <w:r>
        <w:rPr>
          <w:rFonts w:ascii="Times New Roman" w:hAnsi="Times New Roman"/>
          <w:b/>
          <w:sz w:val="44"/>
        </w:rPr>
        <w:br w:type="page"/>
      </w:r>
    </w:p>
    <w:p w14:paraId="353AC400" w14:textId="77777777" w:rsidR="00B467A3" w:rsidRDefault="00B467A3">
      <w:pPr>
        <w:rPr>
          <w:rFonts w:ascii="Times New Roman" w:hAnsi="Times New Roman"/>
          <w:b/>
        </w:rPr>
      </w:pPr>
    </w:p>
    <w:p w14:paraId="2A7DFCE8" w14:textId="77777777" w:rsidR="00B467A3" w:rsidRDefault="00B467A3">
      <w:pPr>
        <w:rPr>
          <w:rFonts w:ascii="Times New Roman" w:hAnsi="Times New Roman"/>
          <w:b/>
        </w:rPr>
      </w:pPr>
    </w:p>
    <w:p w14:paraId="3E5C2001" w14:textId="77777777" w:rsidR="00B467A3" w:rsidRDefault="00B467A3">
      <w:pPr>
        <w:rPr>
          <w:rFonts w:ascii="Times New Roman" w:hAnsi="Times New Roman"/>
          <w:b/>
        </w:rPr>
      </w:pPr>
    </w:p>
    <w:p w14:paraId="6F44AA64" w14:textId="77777777" w:rsidR="00B467A3" w:rsidRDefault="00B467A3">
      <w:pPr>
        <w:rPr>
          <w:rFonts w:ascii="Times New Roman" w:hAnsi="Times New Roman"/>
          <w:b/>
        </w:rPr>
      </w:pPr>
    </w:p>
    <w:p w14:paraId="3849AAFA" w14:textId="77777777" w:rsidR="005452A2" w:rsidRDefault="00FC6BFE">
      <w:pPr>
        <w:rPr>
          <w:rFonts w:ascii="Times New Roman" w:hAnsi="Times New Roman"/>
          <w:b/>
          <w:sz w:val="144"/>
        </w:rPr>
      </w:pPr>
      <w:r>
        <w:rPr>
          <w:rFonts w:ascii="Times New Roman" w:hAnsi="Times New Roman"/>
          <w:b/>
        </w:rPr>
        <w:t>Supplementary Table S3</w:t>
      </w:r>
      <w:r w:rsidR="00661AE8">
        <w:rPr>
          <w:rFonts w:ascii="Times New Roman" w:hAnsi="Times New Roman"/>
          <w:b/>
        </w:rPr>
        <w:t>.</w:t>
      </w:r>
      <w:r w:rsidR="00B467A3" w:rsidRPr="00B5596D">
        <w:rPr>
          <w:rFonts w:ascii="Times New Roman" w:hAnsi="Times New Roman"/>
        </w:rPr>
        <w:t xml:space="preserve"> Pearson correlation of SD and VLA of trees, shrubs and herbs at different altitudes.</w:t>
      </w:r>
    </w:p>
    <w:tbl>
      <w:tblPr>
        <w:tblpPr w:leftFromText="180" w:rightFromText="180" w:vertAnchor="page" w:horzAnchor="margin" w:tblpXSpec="center" w:tblpY="3442"/>
        <w:tblW w:w="56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</w:tblGrid>
      <w:tr w:rsidR="00E96B8F" w:rsidRPr="005452A2" w14:paraId="43898500" w14:textId="77777777" w:rsidTr="00E96B8F">
        <w:trPr>
          <w:trHeight w:val="442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30FAFB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SD-VL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1957EF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Tre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4F4343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Shrub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D46091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Herb</w:t>
            </w:r>
          </w:p>
        </w:tc>
      </w:tr>
      <w:tr w:rsidR="00E96B8F" w:rsidRPr="005452A2" w14:paraId="42C742A0" w14:textId="77777777" w:rsidTr="00E96B8F">
        <w:trPr>
          <w:trHeight w:val="442"/>
        </w:trPr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212D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137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7C76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i/>
                <w:iCs/>
                <w:color w:val="000000"/>
                <w:kern w:val="0"/>
              </w:rPr>
              <w:t>P</w:t>
            </w:r>
            <w:r w:rsidRPr="005452A2">
              <w:rPr>
                <w:rFonts w:ascii="Times New Roman" w:hAnsi="Times New Roman"/>
                <w:color w:val="000000"/>
                <w:kern w:val="0"/>
              </w:rPr>
              <w:t>=0.8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48ECA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i/>
                <w:iCs/>
                <w:color w:val="000000"/>
                <w:kern w:val="0"/>
              </w:rPr>
              <w:t>P</w:t>
            </w:r>
            <w:r w:rsidRPr="005452A2">
              <w:rPr>
                <w:rFonts w:ascii="Times New Roman" w:hAnsi="Times New Roman"/>
                <w:color w:val="000000"/>
                <w:kern w:val="0"/>
              </w:rPr>
              <w:t>=0.3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9FA4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0.64**</w:t>
            </w:r>
          </w:p>
        </w:tc>
      </w:tr>
      <w:tr w:rsidR="00E96B8F" w:rsidRPr="005452A2" w14:paraId="2DEC60D9" w14:textId="77777777" w:rsidTr="00E96B8F">
        <w:trPr>
          <w:trHeight w:val="44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3CB44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2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D30F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i/>
                <w:iCs/>
                <w:color w:val="000000"/>
                <w:kern w:val="0"/>
              </w:rPr>
              <w:t>P</w:t>
            </w:r>
            <w:r w:rsidRPr="005452A2">
              <w:rPr>
                <w:rFonts w:ascii="Times New Roman" w:hAnsi="Times New Roman"/>
                <w:color w:val="000000"/>
                <w:kern w:val="0"/>
              </w:rPr>
              <w:t>=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BAE5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i/>
                <w:iCs/>
                <w:color w:val="000000"/>
                <w:kern w:val="0"/>
              </w:rPr>
              <w:t>P</w:t>
            </w:r>
            <w:r w:rsidRPr="005452A2">
              <w:rPr>
                <w:rFonts w:ascii="Times New Roman" w:hAnsi="Times New Roman"/>
                <w:color w:val="000000"/>
                <w:kern w:val="0"/>
              </w:rPr>
              <w:t>=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B1DD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0.45*</w:t>
            </w:r>
          </w:p>
        </w:tc>
      </w:tr>
      <w:tr w:rsidR="00E96B8F" w:rsidRPr="005452A2" w14:paraId="23682704" w14:textId="77777777" w:rsidTr="00E96B8F">
        <w:trPr>
          <w:trHeight w:val="442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3E72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2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47E8B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i/>
                <w:iCs/>
                <w:color w:val="000000"/>
                <w:kern w:val="0"/>
              </w:rPr>
              <w:t>P</w:t>
            </w:r>
            <w:r w:rsidRPr="005452A2">
              <w:rPr>
                <w:rFonts w:ascii="Times New Roman" w:hAnsi="Times New Roman"/>
                <w:color w:val="000000"/>
                <w:kern w:val="0"/>
              </w:rPr>
              <w:t>=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8041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i/>
                <w:iCs/>
                <w:color w:val="000000"/>
                <w:kern w:val="0"/>
              </w:rPr>
              <w:t>P</w:t>
            </w:r>
            <w:r w:rsidRPr="005452A2">
              <w:rPr>
                <w:rFonts w:ascii="Times New Roman" w:hAnsi="Times New Roman"/>
                <w:color w:val="000000"/>
                <w:kern w:val="0"/>
              </w:rPr>
              <w:t>=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FE459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0.60**</w:t>
            </w:r>
          </w:p>
        </w:tc>
      </w:tr>
      <w:tr w:rsidR="00E96B8F" w:rsidRPr="005452A2" w14:paraId="67EC7D03" w14:textId="77777777" w:rsidTr="00E96B8F">
        <w:trPr>
          <w:trHeight w:val="442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AD8184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33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4EA695" w14:textId="77777777" w:rsidR="00E96B8F" w:rsidRPr="005452A2" w:rsidRDefault="00E96B8F" w:rsidP="00E96B8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595EE5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i/>
                <w:iCs/>
                <w:color w:val="000000"/>
                <w:kern w:val="0"/>
              </w:rPr>
              <w:t>P</w:t>
            </w:r>
            <w:r w:rsidRPr="005452A2">
              <w:rPr>
                <w:rFonts w:ascii="Times New Roman" w:hAnsi="Times New Roman"/>
                <w:color w:val="000000"/>
                <w:kern w:val="0"/>
              </w:rPr>
              <w:t>=0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9A5CF2" w14:textId="77777777" w:rsidR="00E96B8F" w:rsidRPr="005452A2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 w:rsidRPr="005452A2">
              <w:rPr>
                <w:rFonts w:ascii="Times New Roman" w:hAnsi="Times New Roman"/>
                <w:color w:val="000000"/>
                <w:kern w:val="0"/>
              </w:rPr>
              <w:t>0.41*</w:t>
            </w:r>
          </w:p>
        </w:tc>
      </w:tr>
    </w:tbl>
    <w:p w14:paraId="7684D8C4" w14:textId="77777777" w:rsidR="00177FBC" w:rsidRDefault="00177FBC" w:rsidP="00E96B8F">
      <w:pPr>
        <w:widowControl/>
        <w:jc w:val="left"/>
        <w:rPr>
          <w:rFonts w:ascii="Times New Roman" w:hAnsi="Times New Roman"/>
          <w:b/>
          <w:sz w:val="144"/>
        </w:rPr>
      </w:pPr>
    </w:p>
    <w:p w14:paraId="617CE0FF" w14:textId="77777777" w:rsidR="00177FBC" w:rsidRDefault="00177FBC" w:rsidP="00E96B8F">
      <w:pPr>
        <w:widowControl/>
        <w:jc w:val="left"/>
        <w:rPr>
          <w:rFonts w:ascii="Times New Roman" w:hAnsi="Times New Roman"/>
          <w:sz w:val="21"/>
          <w:szCs w:val="21"/>
        </w:rPr>
      </w:pPr>
    </w:p>
    <w:p w14:paraId="0ED071FA" w14:textId="77777777" w:rsidR="00177FBC" w:rsidRDefault="00177FBC" w:rsidP="00E96B8F">
      <w:pPr>
        <w:widowControl/>
        <w:jc w:val="left"/>
        <w:rPr>
          <w:rFonts w:ascii="Times New Roman" w:hAnsi="Times New Roman"/>
          <w:sz w:val="21"/>
          <w:szCs w:val="21"/>
        </w:rPr>
      </w:pPr>
    </w:p>
    <w:p w14:paraId="6DB14767" w14:textId="77777777" w:rsidR="00BF666E" w:rsidRDefault="00177FBC" w:rsidP="00E96B8F">
      <w:pPr>
        <w:widowControl/>
        <w:jc w:val="left"/>
        <w:rPr>
          <w:rFonts w:ascii="Times New Roman" w:hAnsi="Times New Roman"/>
          <w:b/>
          <w:sz w:val="144"/>
        </w:rPr>
      </w:pPr>
      <w:r>
        <w:rPr>
          <w:rFonts w:ascii="Times New Roman" w:hAnsi="Times New Roman"/>
          <w:sz w:val="21"/>
          <w:szCs w:val="21"/>
        </w:rPr>
        <w:t>SD, stomatal density (no. mm</w:t>
      </w:r>
      <w:r w:rsidRPr="00177FBC">
        <w:rPr>
          <w:rFonts w:ascii="Times New Roman" w:hAnsi="Times New Roman"/>
          <w:sz w:val="21"/>
          <w:szCs w:val="21"/>
          <w:vertAlign w:val="superscript"/>
        </w:rPr>
        <w:t>-2</w:t>
      </w:r>
      <w:r>
        <w:rPr>
          <w:rFonts w:ascii="Times New Roman" w:hAnsi="Times New Roman"/>
          <w:sz w:val="21"/>
          <w:szCs w:val="21"/>
        </w:rPr>
        <w:t>), VLA,</w:t>
      </w:r>
      <w:r w:rsidR="007E0261" w:rsidRPr="007E0261">
        <w:rPr>
          <w:rFonts w:ascii="Times New Roman" w:eastAsiaTheme="minorEastAsia" w:hAnsi="Times New Roman"/>
          <w:szCs w:val="22"/>
        </w:rPr>
        <w:t xml:space="preserve"> </w:t>
      </w:r>
      <w:r w:rsidR="007E0261" w:rsidRPr="007E0261">
        <w:rPr>
          <w:rFonts w:ascii="Times New Roman" w:hAnsi="Times New Roman"/>
          <w:sz w:val="21"/>
          <w:szCs w:val="21"/>
        </w:rPr>
        <w:t>vein length per unit area</w:t>
      </w:r>
      <w:r>
        <w:rPr>
          <w:rFonts w:ascii="Times New Roman" w:hAnsi="Times New Roman"/>
          <w:sz w:val="21"/>
          <w:szCs w:val="21"/>
        </w:rPr>
        <w:t xml:space="preserve"> </w:t>
      </w:r>
      <w:r w:rsidR="008D1197">
        <w:rPr>
          <w:rFonts w:ascii="Times New Roman" w:hAnsi="Times New Roman"/>
          <w:sz w:val="21"/>
          <w:szCs w:val="21"/>
        </w:rPr>
        <w:t>(mm mm</w:t>
      </w:r>
      <w:r w:rsidR="008D1197" w:rsidRPr="008D1197">
        <w:rPr>
          <w:rFonts w:ascii="Times New Roman" w:hAnsi="Times New Roman"/>
          <w:sz w:val="21"/>
          <w:szCs w:val="21"/>
          <w:vertAlign w:val="superscript"/>
        </w:rPr>
        <w:t>-2</w:t>
      </w:r>
      <w:r w:rsidR="008D1197">
        <w:rPr>
          <w:rFonts w:ascii="Times New Roman" w:hAnsi="Times New Roman"/>
          <w:sz w:val="21"/>
          <w:szCs w:val="21"/>
        </w:rPr>
        <w:t xml:space="preserve">). *, </w:t>
      </w:r>
      <w:r w:rsidR="008D1197" w:rsidRPr="008D1197">
        <w:rPr>
          <w:rFonts w:ascii="Times New Roman" w:hAnsi="Times New Roman"/>
          <w:i/>
          <w:sz w:val="21"/>
          <w:szCs w:val="21"/>
        </w:rPr>
        <w:t>P</w:t>
      </w:r>
      <w:r w:rsidR="008D1197">
        <w:rPr>
          <w:rFonts w:ascii="Times New Roman" w:hAnsi="Times New Roman"/>
          <w:sz w:val="21"/>
          <w:szCs w:val="21"/>
        </w:rPr>
        <w:t xml:space="preserve">&lt;0.05, **, </w:t>
      </w:r>
      <w:r w:rsidR="008D1197" w:rsidRPr="008D1197">
        <w:rPr>
          <w:rFonts w:ascii="Times New Roman" w:hAnsi="Times New Roman"/>
          <w:i/>
          <w:sz w:val="21"/>
          <w:szCs w:val="21"/>
        </w:rPr>
        <w:t>P</w:t>
      </w:r>
      <w:r w:rsidR="008D1197">
        <w:rPr>
          <w:rFonts w:ascii="Times New Roman" w:hAnsi="Times New Roman"/>
          <w:sz w:val="21"/>
          <w:szCs w:val="21"/>
        </w:rPr>
        <w:t>&lt;0.01.</w:t>
      </w:r>
      <w:r w:rsidR="005452A2">
        <w:rPr>
          <w:rFonts w:ascii="Times New Roman" w:hAnsi="Times New Roman"/>
          <w:b/>
          <w:sz w:val="144"/>
        </w:rPr>
        <w:br w:type="page"/>
      </w:r>
    </w:p>
    <w:p w14:paraId="450D347A" w14:textId="77777777" w:rsidR="00E96B8F" w:rsidRDefault="00E96B8F" w:rsidP="00B467A3">
      <w:pPr>
        <w:rPr>
          <w:rFonts w:ascii="Times New Roman" w:hAnsi="Times New Roman"/>
          <w:b/>
        </w:rPr>
      </w:pPr>
    </w:p>
    <w:p w14:paraId="26A3021D" w14:textId="77777777" w:rsidR="00E96B8F" w:rsidRDefault="00E96B8F" w:rsidP="00B467A3">
      <w:pPr>
        <w:rPr>
          <w:rFonts w:ascii="Times New Roman" w:hAnsi="Times New Roman"/>
          <w:b/>
        </w:rPr>
      </w:pPr>
    </w:p>
    <w:p w14:paraId="5694EB8D" w14:textId="77777777" w:rsidR="00B467A3" w:rsidRDefault="00FC6BFE" w:rsidP="00B467A3">
      <w:pPr>
        <w:rPr>
          <w:rFonts w:ascii="DengXian" w:eastAsia="DengXian" w:hAnsi="DengXian"/>
        </w:rPr>
      </w:pPr>
      <w:r>
        <w:rPr>
          <w:rFonts w:ascii="Times New Roman" w:hAnsi="Times New Roman"/>
          <w:b/>
        </w:rPr>
        <w:t>Supplementary Table S4</w:t>
      </w:r>
      <w:r w:rsidR="00661AE8" w:rsidRPr="00661AE8">
        <w:rPr>
          <w:rFonts w:ascii="Times New Roman" w:eastAsia="DengXian" w:hAnsi="Times New Roman"/>
        </w:rPr>
        <w:t>.</w:t>
      </w:r>
      <w:r w:rsidR="00661AE8">
        <w:rPr>
          <w:rFonts w:ascii="DengXian" w:eastAsia="DengXian" w:hAnsi="DengXian"/>
          <w:sz w:val="21"/>
          <w:szCs w:val="21"/>
        </w:rPr>
        <w:t xml:space="preserve"> </w:t>
      </w:r>
      <w:r w:rsidR="00B467A3">
        <w:rPr>
          <w:rFonts w:ascii="Times New Roman" w:hAnsi="Times New Roman"/>
        </w:rPr>
        <w:t>Differences in the slopes and intercepts of relationship between SD and VLA at different altitudes and growth forms</w:t>
      </w:r>
    </w:p>
    <w:p w14:paraId="2A1D51F9" w14:textId="77777777" w:rsidR="00C32F1E" w:rsidRDefault="00C32F1E" w:rsidP="00B5596D">
      <w:pPr>
        <w:framePr w:hSpace="180" w:wrap="around" w:vAnchor="page" w:hAnchor="page" w:x="2175" w:y="4160"/>
        <w:rPr>
          <w:rFonts w:ascii="DengXian" w:eastAsia="DengXian" w:hAnsi="DengXian"/>
        </w:rPr>
      </w:pPr>
    </w:p>
    <w:tbl>
      <w:tblPr>
        <w:tblpPr w:leftFromText="180" w:rightFromText="180" w:vertAnchor="page" w:horzAnchor="margin" w:tblpXSpec="center" w:tblpY="2881"/>
        <w:tblW w:w="5581" w:type="dxa"/>
        <w:tblLayout w:type="fixed"/>
        <w:tblLook w:val="04A0" w:firstRow="1" w:lastRow="0" w:firstColumn="1" w:lastColumn="0" w:noHBand="0" w:noVBand="1"/>
      </w:tblPr>
      <w:tblGrid>
        <w:gridCol w:w="1794"/>
        <w:gridCol w:w="1059"/>
        <w:gridCol w:w="1191"/>
        <w:gridCol w:w="1537"/>
      </w:tblGrid>
      <w:tr w:rsidR="00E96B8F" w14:paraId="2467DBEC" w14:textId="77777777" w:rsidTr="00E96B8F">
        <w:trPr>
          <w:trHeight w:val="397"/>
        </w:trPr>
        <w:tc>
          <w:tcPr>
            <w:tcW w:w="1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DE7774" w14:textId="77777777" w:rsidR="00E96B8F" w:rsidRPr="00B467A3" w:rsidRDefault="00E96B8F" w:rsidP="00E96B8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996740" w14:textId="77777777" w:rsidR="00E96B8F" w:rsidRDefault="00E96B8F" w:rsidP="00E96B8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1AA804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lope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FAC69E8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tercept</w:t>
            </w:r>
          </w:p>
        </w:tc>
      </w:tr>
      <w:tr w:rsidR="00E96B8F" w14:paraId="5F00DEBC" w14:textId="77777777" w:rsidTr="00E96B8F">
        <w:trPr>
          <w:trHeight w:val="397"/>
        </w:trPr>
        <w:tc>
          <w:tcPr>
            <w:tcW w:w="17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6CC321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Altitudes </w:t>
            </w:r>
            <w:r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>(m)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68D06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00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DCF653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53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E28B26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04</w:t>
            </w:r>
          </w:p>
        </w:tc>
      </w:tr>
      <w:tr w:rsidR="00E96B8F" w14:paraId="7C3A9466" w14:textId="77777777" w:rsidTr="00E96B8F">
        <w:trPr>
          <w:trHeight w:val="39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DB966" w14:textId="77777777" w:rsidR="00E96B8F" w:rsidRDefault="00E96B8F" w:rsidP="00E96B8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E557E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4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2C200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6454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17</w:t>
            </w:r>
          </w:p>
        </w:tc>
      </w:tr>
      <w:tr w:rsidR="00E96B8F" w14:paraId="0E08576E" w14:textId="77777777" w:rsidTr="00E96B8F">
        <w:trPr>
          <w:trHeight w:val="39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BFB7F" w14:textId="77777777" w:rsidR="00E96B8F" w:rsidRDefault="00E96B8F" w:rsidP="00E96B8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2D72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9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8676D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817C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39</w:t>
            </w:r>
          </w:p>
        </w:tc>
      </w:tr>
      <w:tr w:rsidR="00E96B8F" w14:paraId="25D993A4" w14:textId="77777777" w:rsidTr="00E96B8F">
        <w:trPr>
          <w:trHeight w:val="39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C138" w14:textId="77777777" w:rsidR="00E96B8F" w:rsidRDefault="00E96B8F" w:rsidP="00E96B8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6C44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14E56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06B8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36</w:t>
            </w:r>
          </w:p>
        </w:tc>
      </w:tr>
      <w:tr w:rsidR="00E96B8F" w14:paraId="31CE1BD0" w14:textId="77777777" w:rsidTr="00E96B8F">
        <w:trPr>
          <w:trHeight w:val="397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C968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Growth form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518F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hru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D85F6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8EBE2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77</w:t>
            </w:r>
          </w:p>
        </w:tc>
      </w:tr>
      <w:tr w:rsidR="00E96B8F" w14:paraId="7CC52B08" w14:textId="77777777" w:rsidTr="00E96B8F">
        <w:trPr>
          <w:trHeight w:val="397"/>
        </w:trPr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B0DC4D1" w14:textId="77777777" w:rsidR="00E96B8F" w:rsidRDefault="00E96B8F" w:rsidP="00E96B8F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A445FFD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er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23537C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3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46AF70" w14:textId="77777777" w:rsidR="00E96B8F" w:rsidRDefault="00E96B8F" w:rsidP="00E96B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21</w:t>
            </w:r>
          </w:p>
        </w:tc>
      </w:tr>
    </w:tbl>
    <w:p w14:paraId="3310DFD2" w14:textId="77777777" w:rsidR="00C32F1E" w:rsidRDefault="00C32F1E">
      <w:pPr>
        <w:rPr>
          <w:rFonts w:ascii="Times New Roman" w:hAnsi="Times New Roman"/>
          <w:sz w:val="21"/>
        </w:rPr>
      </w:pPr>
    </w:p>
    <w:p w14:paraId="29675654" w14:textId="77777777" w:rsidR="00C32F1E" w:rsidRDefault="00C32F1E">
      <w:pPr>
        <w:rPr>
          <w:rFonts w:ascii="Times New Roman" w:hAnsi="Times New Roman"/>
          <w:sz w:val="21"/>
        </w:rPr>
      </w:pPr>
    </w:p>
    <w:p w14:paraId="7C67A296" w14:textId="77777777" w:rsidR="00C32F1E" w:rsidRDefault="00C32F1E">
      <w:pPr>
        <w:rPr>
          <w:rFonts w:ascii="Times New Roman" w:hAnsi="Times New Roman"/>
          <w:sz w:val="21"/>
        </w:rPr>
      </w:pPr>
    </w:p>
    <w:p w14:paraId="2ED55F09" w14:textId="77777777" w:rsidR="00C32F1E" w:rsidRDefault="00C32F1E">
      <w:pPr>
        <w:rPr>
          <w:rFonts w:ascii="Times New Roman" w:hAnsi="Times New Roman"/>
          <w:sz w:val="21"/>
        </w:rPr>
      </w:pPr>
    </w:p>
    <w:p w14:paraId="4AABB090" w14:textId="77777777" w:rsidR="00C32F1E" w:rsidRDefault="00C32F1E">
      <w:pPr>
        <w:rPr>
          <w:rFonts w:ascii="Times New Roman" w:hAnsi="Times New Roman"/>
          <w:sz w:val="21"/>
        </w:rPr>
      </w:pPr>
    </w:p>
    <w:p w14:paraId="37A16B6A" w14:textId="77777777" w:rsidR="00C32F1E" w:rsidRDefault="00C32F1E">
      <w:pPr>
        <w:rPr>
          <w:rFonts w:ascii="Times New Roman" w:hAnsi="Times New Roman"/>
          <w:sz w:val="21"/>
        </w:rPr>
      </w:pPr>
    </w:p>
    <w:p w14:paraId="46A298F3" w14:textId="77777777" w:rsidR="00C32F1E" w:rsidRDefault="00C32F1E">
      <w:pPr>
        <w:rPr>
          <w:rFonts w:ascii="Times New Roman" w:hAnsi="Times New Roman"/>
          <w:sz w:val="21"/>
        </w:rPr>
      </w:pPr>
    </w:p>
    <w:p w14:paraId="66D27B24" w14:textId="77777777" w:rsidR="00C32F1E" w:rsidRDefault="00C32F1E">
      <w:pPr>
        <w:rPr>
          <w:rFonts w:ascii="Times New Roman" w:hAnsi="Times New Roman"/>
          <w:sz w:val="21"/>
        </w:rPr>
      </w:pPr>
    </w:p>
    <w:p w14:paraId="33CAFE41" w14:textId="77777777" w:rsidR="00C32F1E" w:rsidRDefault="00C32F1E">
      <w:pPr>
        <w:rPr>
          <w:rFonts w:ascii="Times New Roman" w:hAnsi="Times New Roman"/>
          <w:sz w:val="21"/>
        </w:rPr>
      </w:pPr>
    </w:p>
    <w:p w14:paraId="0D88C5DA" w14:textId="77777777" w:rsidR="00C32F1E" w:rsidRDefault="00C32F1E">
      <w:pPr>
        <w:rPr>
          <w:rFonts w:ascii="Times New Roman" w:hAnsi="Times New Roman"/>
          <w:sz w:val="21"/>
        </w:rPr>
      </w:pPr>
    </w:p>
    <w:p w14:paraId="531B058D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4EB0C564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6E917EFE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5EC1C52A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4AB5D5DE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3CDA77EC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24375D25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7AFD280F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5CF6BC90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00ACB68F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7CE4420B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5BC6A5BE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6ED1583E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703323C7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74F080CD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498A2DE3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550F2937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41AD1552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2817CBAC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33ED5A01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33A2AE02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02FA4DCF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5787B1D3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0BBDCB44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0B2BB17E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2644F4AF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3E6BA31C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425D323A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0C5CB8BC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5C27B9B8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p w14:paraId="7B0CB53C" w14:textId="77777777" w:rsidR="003D3E86" w:rsidRDefault="00714819">
      <w:pPr>
        <w:widowControl/>
        <w:jc w:val="left"/>
        <w:rPr>
          <w:rFonts w:ascii="Times New Roman" w:hAnsi="Times New Roman"/>
          <w:sz w:val="21"/>
        </w:rPr>
      </w:pPr>
      <w:r>
        <w:rPr>
          <w:rFonts w:ascii="Times New Roman" w:hAnsi="Times New Roman"/>
          <w:b/>
        </w:rPr>
        <w:lastRenderedPageBreak/>
        <w:t>Supplementary Table S5</w:t>
      </w:r>
      <w:r w:rsidR="003D3E86">
        <w:rPr>
          <w:rFonts w:ascii="Times New Roman" w:hAnsi="Times New Roman"/>
          <w:b/>
        </w:rPr>
        <w:t xml:space="preserve">. </w:t>
      </w:r>
      <w:r w:rsidR="003D3E86">
        <w:rPr>
          <w:rFonts w:ascii="Times New Roman" w:hAnsi="Times New Roman"/>
          <w:sz w:val="21"/>
        </w:rPr>
        <w:t xml:space="preserve">Data </w:t>
      </w:r>
      <w:r w:rsidR="003D3E86" w:rsidRPr="003D3E86">
        <w:rPr>
          <w:rFonts w:ascii="Times New Roman" w:hAnsi="Times New Roman"/>
          <w:sz w:val="21"/>
        </w:rPr>
        <w:t>of</w:t>
      </w:r>
      <w:r w:rsidR="003D3E86">
        <w:rPr>
          <w:rFonts w:ascii="Times New Roman" w:hAnsi="Times New Roman"/>
          <w:sz w:val="21"/>
        </w:rPr>
        <w:t xml:space="preserve"> SD, VLA and LA</w:t>
      </w:r>
      <w:r w:rsidR="003D3E86" w:rsidRPr="003D3E86">
        <w:rPr>
          <w:rFonts w:ascii="Times New Roman" w:hAnsi="Times New Roman"/>
          <w:sz w:val="21"/>
        </w:rPr>
        <w:t xml:space="preserve"> for </w:t>
      </w:r>
      <w:r w:rsidR="003D3E86">
        <w:rPr>
          <w:rFonts w:ascii="Times New Roman" w:hAnsi="Times New Roman"/>
          <w:sz w:val="21"/>
        </w:rPr>
        <w:t>194</w:t>
      </w:r>
      <w:r w:rsidR="003D3E86" w:rsidRPr="003D3E86">
        <w:rPr>
          <w:rFonts w:ascii="Times New Roman" w:hAnsi="Times New Roman"/>
          <w:sz w:val="21"/>
        </w:rPr>
        <w:t xml:space="preserve"> species</w:t>
      </w:r>
      <w:r w:rsidR="003D3E86">
        <w:rPr>
          <w:rFonts w:ascii="Times New Roman" w:hAnsi="Times New Roman"/>
          <w:sz w:val="21"/>
        </w:rPr>
        <w:t>. SD, stomatal density (no. mm</w:t>
      </w:r>
      <w:r w:rsidR="003D3E86" w:rsidRPr="003D3E86">
        <w:rPr>
          <w:rFonts w:ascii="Times New Roman" w:hAnsi="Times New Roman"/>
          <w:sz w:val="21"/>
          <w:vertAlign w:val="superscript"/>
        </w:rPr>
        <w:t>-2</w:t>
      </w:r>
      <w:r w:rsidR="003D3E86">
        <w:rPr>
          <w:rFonts w:ascii="Times New Roman" w:hAnsi="Times New Roman"/>
          <w:sz w:val="21"/>
        </w:rPr>
        <w:t>), VLA, leaf vein density (mm mm</w:t>
      </w:r>
      <w:r w:rsidR="003D3E86" w:rsidRPr="003D3E86">
        <w:rPr>
          <w:rFonts w:ascii="Times New Roman" w:hAnsi="Times New Roman"/>
          <w:sz w:val="21"/>
          <w:vertAlign w:val="superscript"/>
        </w:rPr>
        <w:t>-2</w:t>
      </w:r>
      <w:r w:rsidR="003D3E86">
        <w:rPr>
          <w:rFonts w:ascii="Times New Roman" w:hAnsi="Times New Roman"/>
          <w:sz w:val="21"/>
        </w:rPr>
        <w:t>), LA, leaf area, (cm</w:t>
      </w:r>
      <w:r w:rsidR="003D3E86" w:rsidRPr="003D3E86">
        <w:rPr>
          <w:rFonts w:ascii="Times New Roman" w:hAnsi="Times New Roman"/>
          <w:sz w:val="21"/>
          <w:vertAlign w:val="superscript"/>
        </w:rPr>
        <w:t>2</w:t>
      </w:r>
      <w:r w:rsidR="003D3E86">
        <w:rPr>
          <w:rFonts w:ascii="Times New Roman" w:hAnsi="Times New Roman"/>
          <w:sz w:val="21"/>
        </w:rPr>
        <w:t>).</w:t>
      </w:r>
    </w:p>
    <w:p w14:paraId="3191C67E" w14:textId="77777777" w:rsidR="003D3E86" w:rsidRDefault="003D3E86">
      <w:pPr>
        <w:widowControl/>
        <w:jc w:val="left"/>
        <w:rPr>
          <w:rFonts w:ascii="Times New Roman" w:hAnsi="Times New Roman"/>
          <w:sz w:val="21"/>
        </w:rPr>
      </w:pPr>
    </w:p>
    <w:tbl>
      <w:tblPr>
        <w:tblW w:w="7655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3031"/>
        <w:gridCol w:w="1418"/>
        <w:gridCol w:w="992"/>
        <w:gridCol w:w="1134"/>
      </w:tblGrid>
      <w:tr w:rsidR="003D3E86" w:rsidRPr="00E6179A" w14:paraId="74066B7C" w14:textId="77777777" w:rsidTr="00714819">
        <w:trPr>
          <w:trHeight w:val="37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A7D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C0C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B4C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SD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AEE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V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A1E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LA </w:t>
            </w:r>
          </w:p>
        </w:tc>
      </w:tr>
      <w:tr w:rsidR="003D3E86" w:rsidRPr="00E6179A" w14:paraId="28EB22F7" w14:textId="77777777" w:rsidTr="00714819">
        <w:trPr>
          <w:trHeight w:val="37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751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2BA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bie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farges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5FA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4.8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C6D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.2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D86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34 </w:t>
            </w:r>
          </w:p>
        </w:tc>
      </w:tr>
      <w:tr w:rsidR="003D3E86" w:rsidRPr="00E6179A" w14:paraId="0F6EFDE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92A1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7C044F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esi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23843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93.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2FD0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1DC5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1.79 </w:t>
            </w:r>
          </w:p>
        </w:tc>
      </w:tr>
      <w:tr w:rsidR="003D3E86" w:rsidRPr="00E6179A" w14:paraId="6AAD4A24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0F49E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5930B9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ppadocic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0968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2.6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0C218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0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FC38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5.76 </w:t>
            </w:r>
          </w:p>
        </w:tc>
      </w:tr>
      <w:tr w:rsidR="003D3E86" w:rsidRPr="00E6179A" w14:paraId="0EBFF3A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022C1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F61F5C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avid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1E861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17.7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B266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6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D158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5.54 </w:t>
            </w:r>
          </w:p>
        </w:tc>
      </w:tr>
      <w:tr w:rsidR="003D3E86" w:rsidRPr="00E6179A" w14:paraId="24D43ADE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F206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3E50B3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ic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EC802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34.7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FDD22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8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3140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.47 </w:t>
            </w:r>
          </w:p>
        </w:tc>
      </w:tr>
      <w:tr w:rsidR="003D3E86" w:rsidRPr="00E6179A" w14:paraId="0D063E14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E326D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1552DC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robus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98C3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8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144BC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AB130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1.83 </w:t>
            </w:r>
          </w:p>
        </w:tc>
      </w:tr>
      <w:tr w:rsidR="003D3E86" w:rsidRPr="00E6179A" w14:paraId="0E169F1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8837C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BD0446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terculiace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BFF7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4.4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E4B4A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8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4240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4.81 </w:t>
            </w:r>
          </w:p>
        </w:tc>
      </w:tr>
      <w:tr w:rsidR="003D3E86" w:rsidRPr="00E6179A" w14:paraId="2CD98FD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E330C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AD3C5F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taric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5F90D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02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473C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A73C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.76 </w:t>
            </w:r>
          </w:p>
        </w:tc>
      </w:tr>
      <w:tr w:rsidR="003D3E86" w:rsidRPr="00E6179A" w14:paraId="4F30318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70C59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E58DD1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onit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enry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268DC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0.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19DDA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1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8A7F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2.02 </w:t>
            </w:r>
          </w:p>
        </w:tc>
      </w:tr>
      <w:tr w:rsidR="003D3E86" w:rsidRPr="00E6179A" w14:paraId="7630CB0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E7F0F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B14EC8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conitum pendul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C3EAD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8.9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14F91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6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5EAE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42 </w:t>
            </w:r>
          </w:p>
        </w:tc>
      </w:tr>
      <w:tr w:rsidR="003D3E86" w:rsidRPr="00E6179A" w14:paraId="1F9AD2B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E986B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1E2C75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conit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ipeic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5534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3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8B75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F4C3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.52 </w:t>
            </w:r>
          </w:p>
        </w:tc>
      </w:tr>
      <w:tr w:rsidR="003D3E86" w:rsidRPr="00E6179A" w14:paraId="40C047A3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93557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C42373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ctaea asiat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4CAD9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0.8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AC62A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8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28B8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2.28 </w:t>
            </w:r>
          </w:p>
        </w:tc>
      </w:tr>
      <w:tr w:rsidR="003D3E86" w:rsidRPr="00E6179A" w14:paraId="0B5B51A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8900A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1EB92C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ctaea cimicifug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6A193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0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56D6D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0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C808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0.77 </w:t>
            </w:r>
          </w:p>
        </w:tc>
      </w:tr>
      <w:tr w:rsidR="003D3E86" w:rsidRPr="00E6179A" w14:paraId="4CB751A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5907C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78C446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diant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pillu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-vener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8AE2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6.9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AD274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9330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18 </w:t>
            </w:r>
          </w:p>
        </w:tc>
      </w:tr>
      <w:tr w:rsidR="003D3E86" w:rsidRPr="00E6179A" w14:paraId="3A889DA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C48A2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1F3BD4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grimoni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ilos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B1037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1.0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DFC32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1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F7D5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80 </w:t>
            </w:r>
          </w:p>
        </w:tc>
      </w:tr>
      <w:tr w:rsidR="003D3E86" w:rsidRPr="00E6179A" w14:paraId="5C56C6C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1576E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07F1DD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jug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ili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965A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8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AC89C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DC12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3.24 </w:t>
            </w:r>
          </w:p>
        </w:tc>
      </w:tr>
      <w:tr w:rsidR="003D3E86" w:rsidRPr="00E6179A" w14:paraId="6CD33ED3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5D96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94214F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kebi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trifolia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2B2BB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8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37BE4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A89B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.26 </w:t>
            </w:r>
          </w:p>
        </w:tc>
      </w:tr>
      <w:tr w:rsidR="003D3E86" w:rsidRPr="00E6179A" w14:paraId="64593C1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1E07B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E1A89B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lli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yane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21042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3.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9E0A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1C4A3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.11 </w:t>
            </w:r>
          </w:p>
        </w:tc>
      </w:tr>
      <w:tr w:rsidR="003D3E86" w:rsidRPr="00E6179A" w14:paraId="711F661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62F2B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506C88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melanchi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in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46A4C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7.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D1F3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12890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.43 </w:t>
            </w:r>
          </w:p>
        </w:tc>
      </w:tr>
      <w:tr w:rsidR="003D3E86" w:rsidRPr="00E6179A" w14:paraId="61BAED5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9BB7E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CEADA0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melanchi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in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BB38D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3.7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7FE14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F2267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64 </w:t>
            </w:r>
          </w:p>
        </w:tc>
      </w:tr>
      <w:tr w:rsidR="003D3E86" w:rsidRPr="00E6179A" w14:paraId="2C6EF8D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EF6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3C5E65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naphali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ureopunct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221AF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4.5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1C95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45738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.44 </w:t>
            </w:r>
          </w:p>
        </w:tc>
      </w:tr>
      <w:tr w:rsidR="003D3E86" w:rsidRPr="00E6179A" w14:paraId="7528169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4CF2F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B11198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nemone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ip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0C8A2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7.3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C289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6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4D4A4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67 </w:t>
            </w:r>
          </w:p>
        </w:tc>
      </w:tr>
      <w:tr w:rsidR="003D3E86" w:rsidRPr="00E6179A" w14:paraId="7579F83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F81FB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2E5561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ngelic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ahur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23B8E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7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9FB0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4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0AF8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4.21 </w:t>
            </w:r>
          </w:p>
        </w:tc>
      </w:tr>
      <w:tr w:rsidR="003D3E86" w:rsidRPr="00E6179A" w14:paraId="76A6BD8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3589F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7FB878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quilegi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ecalcar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8C017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4.4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20D6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67E41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77 </w:t>
            </w:r>
          </w:p>
        </w:tc>
      </w:tr>
      <w:tr w:rsidR="003D3E86" w:rsidRPr="00E6179A" w14:paraId="04F5106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C2604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CF360A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quilegi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yabean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0963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2.6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1F1C0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4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45D1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.21 </w:t>
            </w:r>
          </w:p>
        </w:tc>
      </w:tr>
      <w:tr w:rsidR="003D3E86" w:rsidRPr="00E6179A" w14:paraId="66A4800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841F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FAE068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Asar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iebold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3D2D7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1.7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058EC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1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29D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4.51 </w:t>
            </w:r>
          </w:p>
        </w:tc>
      </w:tr>
      <w:tr w:rsidR="003D3E86" w:rsidRPr="00E6179A" w14:paraId="14D8355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03BA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28E18F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stilbe rub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61842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5.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1737F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4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C9E16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.80 </w:t>
            </w:r>
          </w:p>
        </w:tc>
      </w:tr>
      <w:tr w:rsidR="003D3E86" w:rsidRPr="00E6179A" w14:paraId="7467961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3CC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C3DF98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Berber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mur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9A759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1.7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9D77D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A90F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18 </w:t>
            </w:r>
          </w:p>
        </w:tc>
      </w:tr>
      <w:tr w:rsidR="003D3E86" w:rsidRPr="00E6179A" w14:paraId="6A8736F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F4D1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F0ABF9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Betul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lbosin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4B57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8.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922CE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8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2A81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.66 </w:t>
            </w:r>
          </w:p>
        </w:tc>
      </w:tr>
      <w:tr w:rsidR="003D3E86" w:rsidRPr="00E6179A" w14:paraId="1BD024E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54C64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F4740C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Betula util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8CC17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2.6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E80F9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8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BB1C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.08 </w:t>
            </w:r>
          </w:p>
        </w:tc>
      </w:tr>
      <w:tr w:rsidR="003D3E86" w:rsidRPr="00E6179A" w14:paraId="73F499AC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24139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1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0FB29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Buckley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lanceolat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43099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3.19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D3012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30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E00A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72 </w:t>
            </w:r>
          </w:p>
        </w:tc>
      </w:tr>
      <w:tr w:rsidR="003D3E86" w:rsidRPr="00E6179A" w14:paraId="6A01FC9A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856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EC97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Buddlej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lbiflor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4395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6.67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9A24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04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3D43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7.15 </w:t>
            </w:r>
          </w:p>
        </w:tc>
      </w:tr>
      <w:tr w:rsidR="003D3E86" w:rsidRPr="00E6179A" w14:paraId="13CF2F21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4494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1456C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Bupleur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ielsianum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50B70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18.34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895E2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53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ECFD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71 </w:t>
            </w:r>
          </w:p>
        </w:tc>
      </w:tr>
      <w:tr w:rsidR="003D3E86" w:rsidRPr="00E6179A" w14:paraId="3E23198D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FB50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lastRenderedPageBreak/>
              <w:t>34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E044D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mpanula punctat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E365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4.22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764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6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B15E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9.17 </w:t>
            </w:r>
          </w:p>
        </w:tc>
      </w:tr>
      <w:tr w:rsidR="003D3E86" w:rsidRPr="00E6179A" w14:paraId="782C851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9814A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C5C5F9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ampylotropi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macrocarp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C34C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2.5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1284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32D4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.27 </w:t>
            </w:r>
          </w:p>
        </w:tc>
      </w:tr>
      <w:tr w:rsidR="003D3E86" w:rsidRPr="00E6179A" w14:paraId="425F7889" w14:textId="77777777" w:rsidTr="00714819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FB633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1AA32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ardamine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irsut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F2DFE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5.72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84396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9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9BA6E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.94 </w:t>
            </w:r>
          </w:p>
        </w:tc>
      </w:tr>
      <w:tr w:rsidR="003D3E86" w:rsidRPr="00E6179A" w14:paraId="24F2F43A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A0009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7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2FB5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ardamine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eucanth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02C3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06.58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C1E8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40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B186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.18 </w:t>
            </w:r>
          </w:p>
        </w:tc>
      </w:tr>
      <w:tr w:rsidR="003D3E86" w:rsidRPr="00E6179A" w14:paraId="56FEA24A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01C0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8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9012E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rex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pilliformi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322A5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9.08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903B0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23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3658F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79 </w:t>
            </w:r>
          </w:p>
        </w:tc>
      </w:tr>
      <w:tr w:rsidR="003D3E86" w:rsidRPr="00E6179A" w14:paraId="33E45E61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4C61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39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FCBE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rex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ipaishanic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E203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0.80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6549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20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57805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28 </w:t>
            </w:r>
          </w:p>
        </w:tc>
      </w:tr>
      <w:tr w:rsidR="003D3E86" w:rsidRPr="00E6179A" w14:paraId="14CD6D6B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58CF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0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E0F3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rpesi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ernuu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A73E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9.73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5CD39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08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2EE32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59.62 </w:t>
            </w:r>
          </w:p>
        </w:tc>
      </w:tr>
      <w:tr w:rsidR="003D3E86" w:rsidRPr="00E6179A" w14:paraId="4038F676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EB6D5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1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DDF9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rpinus cordat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8A1C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1.13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2AF3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00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9016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.85 </w:t>
            </w:r>
          </w:p>
        </w:tc>
      </w:tr>
      <w:tr w:rsidR="003D3E86" w:rsidRPr="00E6179A" w14:paraId="6B0F01C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53DF5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0ACCC1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astane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ollissim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1EC8B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46.9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6714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3414C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2.02 </w:t>
            </w:r>
          </w:p>
        </w:tc>
      </w:tr>
      <w:tr w:rsidR="003D3E86" w:rsidRPr="00E6179A" w14:paraId="2E3BFE6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C3C1B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5EBCA6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elastru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orbicula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1608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6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03BC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353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7.91 </w:t>
            </w:r>
          </w:p>
        </w:tc>
      </w:tr>
      <w:tr w:rsidR="003D3E86" w:rsidRPr="00E6179A" w14:paraId="242445E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9ABF2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1A52FC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eltis sin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7175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39.4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B694C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791E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1.08 </w:t>
            </w:r>
          </w:p>
        </w:tc>
      </w:tr>
      <w:tr w:rsidR="003D3E86" w:rsidRPr="00E6179A" w14:paraId="370AF3D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9B38C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3DD7C5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hloranthu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japoni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F8C85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2.8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B63B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6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C30D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8.44 </w:t>
            </w:r>
          </w:p>
        </w:tc>
      </w:tr>
      <w:tr w:rsidR="003D3E86" w:rsidRPr="00E6179A" w14:paraId="3B5D43A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392E0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EA6F7B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hrysanthemum indi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79098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4.0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F842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D3BD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16 </w:t>
            </w:r>
          </w:p>
        </w:tc>
      </w:tr>
      <w:tr w:rsidR="003D3E86" w:rsidRPr="00E6179A" w14:paraId="7E25418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F93F6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C011A5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ircaeaster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grest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5B8A7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9.2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BC66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1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8439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74 </w:t>
            </w:r>
          </w:p>
        </w:tc>
      </w:tr>
      <w:tr w:rsidR="003D3E86" w:rsidRPr="00E6179A" w14:paraId="783F624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4FE42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1F0C62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irsi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eo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EE5DC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4.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030C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3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CE0F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.83 </w:t>
            </w:r>
          </w:p>
        </w:tc>
      </w:tr>
      <w:tr w:rsidR="003D3E86" w:rsidRPr="00E6179A" w14:paraId="05A2715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AA5C6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CA83CE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lemat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florid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344C9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7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6A45C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0464F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67 </w:t>
            </w:r>
          </w:p>
        </w:tc>
      </w:tr>
      <w:tr w:rsidR="003D3E86" w:rsidRPr="00E6179A" w14:paraId="2E0BACD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E2B1A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AC6437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lerodendr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richotom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16E00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42.0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C73F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1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A5A6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8.37 </w:t>
            </w:r>
          </w:p>
        </w:tc>
      </w:tr>
      <w:tr w:rsidR="003D3E86" w:rsidRPr="00E6179A" w14:paraId="2E701FC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2722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011DE9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lur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longifol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94347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2.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ACD61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9E715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52 </w:t>
            </w:r>
          </w:p>
        </w:tc>
      </w:tr>
      <w:tr w:rsidR="003D3E86" w:rsidRPr="00E6179A" w14:paraId="535D94C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F0B9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AEBE5C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niogramme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japon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B32A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1.2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31FF7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9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23BD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3.90 </w:t>
            </w:r>
          </w:p>
        </w:tc>
      </w:tr>
      <w:tr w:rsidR="003D3E86" w:rsidRPr="00E6179A" w14:paraId="71F09F4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212D3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BD0C48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onvallari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ajal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FC98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5.8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233A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.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73723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2.12 </w:t>
            </w:r>
          </w:p>
        </w:tc>
      </w:tr>
      <w:tr w:rsidR="003D3E86" w:rsidRPr="00E6179A" w14:paraId="6C951A3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C8DE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D7D195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ornu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lb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29F9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69.1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1FE8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8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F9A7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2.14 </w:t>
            </w:r>
          </w:p>
        </w:tc>
      </w:tr>
      <w:tr w:rsidR="003D3E86" w:rsidRPr="00E6179A" w14:paraId="0302FBB9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1AEA0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68FC2F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Cornu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emsley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3743B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2.9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2D8FF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3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97B7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4.80 </w:t>
            </w:r>
          </w:p>
        </w:tc>
      </w:tr>
      <w:tr w:rsidR="003D3E86" w:rsidRPr="00E6179A" w14:paraId="21E64B3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7F9A1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E47FCF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rnu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ntrovers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0639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4.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B8E21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5234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8.32 </w:t>
            </w:r>
          </w:p>
        </w:tc>
      </w:tr>
      <w:tr w:rsidR="003D3E86" w:rsidRPr="00E6179A" w14:paraId="7378E73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E1066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5BE78F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rnu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kous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32E79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8.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EB08C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CCFB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1.04 </w:t>
            </w:r>
          </w:p>
        </w:tc>
      </w:tr>
      <w:tr w:rsidR="003D3E86" w:rsidRPr="00E6179A" w14:paraId="00A35959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ACCB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09CA16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rydalis edul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E9089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5.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FA9F9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7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8E91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71 </w:t>
            </w:r>
          </w:p>
        </w:tc>
      </w:tr>
      <w:tr w:rsidR="003D3E86" w:rsidRPr="00E6179A" w14:paraId="14796F0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A7691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5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276CB2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orydal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atiflo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5C86E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9.4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0F58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C84E8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62 </w:t>
            </w:r>
          </w:p>
        </w:tc>
      </w:tr>
      <w:tr w:rsidR="003D3E86" w:rsidRPr="00E6179A" w14:paraId="7431E69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44AD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6D6D20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orydal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inarioid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44F0F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4.5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DC64E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4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7EED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98 </w:t>
            </w:r>
          </w:p>
        </w:tc>
      </w:tr>
      <w:tr w:rsidR="003D3E86" w:rsidRPr="00E6179A" w14:paraId="710DB9B3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69570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93C655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orydal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ipaishan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094EA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1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AC9B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926A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50 </w:t>
            </w:r>
          </w:p>
        </w:tc>
      </w:tr>
      <w:tr w:rsidR="003D3E86" w:rsidRPr="00E6179A" w14:paraId="407059B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99F5B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B74910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Crataeg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upeh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D673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7.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D1AA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1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4F7B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.35 </w:t>
            </w:r>
          </w:p>
        </w:tc>
      </w:tr>
      <w:tr w:rsidR="003D3E86" w:rsidRPr="00E6179A" w14:paraId="1D34FE9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2F5FE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180171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rataegus pinnatifid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36B5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8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A684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EAE6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1.53 </w:t>
            </w:r>
          </w:p>
        </w:tc>
      </w:tr>
      <w:tr w:rsidR="003D3E86" w:rsidRPr="00E6179A" w14:paraId="308F4C7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1856B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1C2FB6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ryptotaen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japon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45BB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0.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B0450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47EB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85 </w:t>
            </w:r>
          </w:p>
        </w:tc>
      </w:tr>
      <w:tr w:rsidR="003D3E86" w:rsidRPr="00E6179A" w14:paraId="77AA305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762ED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4F03A0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Daphne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girald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F03B9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3.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2C2B5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5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8582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51 </w:t>
            </w:r>
          </w:p>
        </w:tc>
      </w:tr>
      <w:tr w:rsidR="003D3E86" w:rsidRPr="00E6179A" w14:paraId="3247F65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0CB26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D25C42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Decaisnea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insign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E3141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5.2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67CD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1013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3.44 </w:t>
            </w:r>
          </w:p>
        </w:tc>
      </w:tr>
      <w:tr w:rsidR="003D3E86" w:rsidRPr="00E6179A" w14:paraId="6C180C0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C2484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15B185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elphinium grandiflor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0BD6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6.7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30154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AD295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99 </w:t>
            </w:r>
          </w:p>
        </w:tc>
      </w:tr>
      <w:tr w:rsidR="003D3E86" w:rsidRPr="00E6179A" w14:paraId="05ACB12E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925A8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8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A711B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Deutzi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ibaiensis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5F168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6.00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F1429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33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938D9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.27 </w:t>
            </w:r>
          </w:p>
        </w:tc>
      </w:tr>
      <w:tr w:rsidR="003D3E86" w:rsidRPr="00E6179A" w14:paraId="6E497F3B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5EFD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69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E61B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Dianth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ryophyllu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8AC0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4.86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CB25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.95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2314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2.45 </w:t>
            </w:r>
          </w:p>
        </w:tc>
      </w:tr>
      <w:tr w:rsidR="003D3E86" w:rsidRPr="00E6179A" w14:paraId="5EAFDE7E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2DF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0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6E1F5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ianthus chinensi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B42F1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7.03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7FFFF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35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8C7D4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43 </w:t>
            </w:r>
          </w:p>
        </w:tc>
      </w:tr>
      <w:tr w:rsidR="003D3E86" w:rsidRPr="00E6179A" w14:paraId="62C0142D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77AB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lastRenderedPageBreak/>
              <w:t>71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2B8A6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ioscor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nipponic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8AB8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0.29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8BF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46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B0DD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1.20 </w:t>
            </w:r>
          </w:p>
        </w:tc>
      </w:tr>
      <w:tr w:rsidR="003D3E86" w:rsidRPr="00E6179A" w14:paraId="3289F0C4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D2FF5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29A127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iospyros lot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C2DD5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7.2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B2D78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2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25BD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1.56 </w:t>
            </w:r>
          </w:p>
        </w:tc>
      </w:tr>
      <w:tr w:rsidR="003D3E86" w:rsidRPr="00E6179A" w14:paraId="2D4E9CB6" w14:textId="77777777" w:rsidTr="00714819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E668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4D1D2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Dryopter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etos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657E1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3.37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A35FC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82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9CF42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.72 </w:t>
            </w:r>
          </w:p>
        </w:tc>
      </w:tr>
      <w:tr w:rsidR="003D3E86" w:rsidRPr="00E6179A" w14:paraId="591CC02C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EBC5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4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D629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Elaeagn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umbellat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EB87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67.69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C754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66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BC47D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.09 </w:t>
            </w:r>
          </w:p>
        </w:tc>
      </w:tr>
      <w:tr w:rsidR="003D3E86" w:rsidRPr="00E6179A" w14:paraId="55C30091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05333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5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BDAD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Eleutherococcu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giraldii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84E7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4.40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7009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69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DDCF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.70 </w:t>
            </w:r>
          </w:p>
        </w:tc>
      </w:tr>
      <w:tr w:rsidR="003D3E86" w:rsidRPr="00E6179A" w14:paraId="45F848E0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998C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6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7364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Eleutherococcu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etchuenensi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99304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2.72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DE1D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45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79E7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1.98 </w:t>
            </w:r>
          </w:p>
        </w:tc>
      </w:tr>
      <w:tr w:rsidR="003D3E86" w:rsidRPr="00E6179A" w14:paraId="65CE746B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0920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7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E78B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Elym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sukushiensi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A1FC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7.95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13106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16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6A29B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37 </w:t>
            </w:r>
          </w:p>
        </w:tc>
      </w:tr>
      <w:tr w:rsidR="003D3E86" w:rsidRPr="00E6179A" w14:paraId="30FEAA3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55162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73F6B2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Epilobium angustifol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FE654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27.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F16E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9F514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1.01 </w:t>
            </w:r>
          </w:p>
        </w:tc>
      </w:tr>
      <w:tr w:rsidR="003D3E86" w:rsidRPr="00E6179A" w14:paraId="0DF646E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D52FD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7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1990A7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Euonym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lat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34773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4.5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CF358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2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64C9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33 </w:t>
            </w:r>
          </w:p>
        </w:tc>
      </w:tr>
      <w:tr w:rsidR="003D3E86" w:rsidRPr="00E6179A" w14:paraId="132A95A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0AEF5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A8D049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Euonym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helloman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61E3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9.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F1625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69F5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.95 </w:t>
            </w:r>
          </w:p>
        </w:tc>
      </w:tr>
      <w:tr w:rsidR="003D3E86" w:rsidRPr="00E6179A" w14:paraId="4971B6BE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BB2BF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E925A7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Fraxin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insular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A5D98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4.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7F14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F2E5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.81 </w:t>
            </w:r>
          </w:p>
        </w:tc>
      </w:tr>
      <w:tr w:rsidR="003D3E86" w:rsidRPr="00E6179A" w14:paraId="34F5991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7C698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1E8ECA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Fraxin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tylos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CACA1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6.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B8640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9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302F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3.17 </w:t>
            </w:r>
          </w:p>
        </w:tc>
      </w:tr>
      <w:tr w:rsidR="003D3E86" w:rsidRPr="00E6179A" w14:paraId="6A10CBD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FE222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C70169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Gag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seroti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2081F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5.8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25CC8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4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3FF9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.94 </w:t>
            </w:r>
          </w:p>
        </w:tc>
      </w:tr>
      <w:tr w:rsidR="003D3E86" w:rsidRPr="00E6179A" w14:paraId="674572A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6A14A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DA676E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Gentian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pi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C2C8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3.4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5CC5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D7C4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41 </w:t>
            </w:r>
          </w:p>
        </w:tc>
      </w:tr>
      <w:tr w:rsidR="003D3E86" w:rsidRPr="00E6179A" w14:paraId="47514A0E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4B653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D773AA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Gentian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cab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14DA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6.1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DD536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2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5EF7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10 </w:t>
            </w:r>
          </w:p>
        </w:tc>
      </w:tr>
      <w:tr w:rsidR="003D3E86" w:rsidRPr="00E6179A" w14:paraId="2F0FB84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92C50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D9DF52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alen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rniculat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4032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3.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89213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7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D24F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26 </w:t>
            </w:r>
          </w:p>
        </w:tc>
      </w:tr>
      <w:tr w:rsidR="003D3E86" w:rsidRPr="00E6179A" w14:paraId="4480095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1C42A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C35942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Heracle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emsleyan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81585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7.4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6AF9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9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BE1B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52 </w:t>
            </w:r>
          </w:p>
        </w:tc>
      </w:tr>
      <w:tr w:rsidR="003D3E86" w:rsidRPr="00E6179A" w14:paraId="759477DE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F34E3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70C2DE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Isodon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methystoid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49F16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6.7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FBBC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2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93078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2.75 </w:t>
            </w:r>
          </w:p>
        </w:tc>
      </w:tr>
      <w:tr w:rsidR="003D3E86" w:rsidRPr="00E6179A" w14:paraId="23668D1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C777E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8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E4FEDA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Juglan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andshur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5CE88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7.1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03F4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4.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788C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4.58 </w:t>
            </w:r>
          </w:p>
        </w:tc>
      </w:tr>
      <w:tr w:rsidR="003D3E86" w:rsidRPr="00E6179A" w14:paraId="57450BE2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40572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F5BF67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Juglans reg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0B0CC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8.4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F5BDB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6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C729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5.10 </w:t>
            </w:r>
          </w:p>
        </w:tc>
      </w:tr>
      <w:tr w:rsidR="003D3E86" w:rsidRPr="00E6179A" w14:paraId="47424E2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E5AEB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C6BDB7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Juniper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ing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CE9D1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9.2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EA00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1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FD160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08 </w:t>
            </w:r>
          </w:p>
        </w:tc>
      </w:tr>
      <w:tr w:rsidR="003D3E86" w:rsidRPr="00E6179A" w14:paraId="4055BFD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BCF89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D98E10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Kalimer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ispid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E1AF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42.2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5D69D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3587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54 </w:t>
            </w:r>
          </w:p>
        </w:tc>
      </w:tr>
      <w:tr w:rsidR="003D3E86" w:rsidRPr="00E6179A" w14:paraId="541D6C2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AEA46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AE5EDD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Kalopanax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eptemlob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1421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2.6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B0698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D5AB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8.91 </w:t>
            </w:r>
          </w:p>
        </w:tc>
      </w:tr>
      <w:tr w:rsidR="003D3E86" w:rsidRPr="00E6179A" w14:paraId="78BAF12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CA056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C3F25D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Kerri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japon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9AF9D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7.8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EFC5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5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D2F2D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.77 </w:t>
            </w:r>
          </w:p>
        </w:tc>
      </w:tr>
      <w:tr w:rsidR="003D3E86" w:rsidRPr="00E6179A" w14:paraId="711CBB3E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2573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89877C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actuc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sativ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7D9D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0.7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E0BE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BE9F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2.18 </w:t>
            </w:r>
          </w:p>
        </w:tc>
      </w:tr>
      <w:tr w:rsidR="003D3E86" w:rsidRPr="00E6179A" w14:paraId="1AA0D4A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48310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A8DF55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Larix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otanin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09168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4.3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B29E7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9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668D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16 </w:t>
            </w:r>
          </w:p>
        </w:tc>
      </w:tr>
      <w:tr w:rsidR="003D3E86" w:rsidRPr="00E6179A" w14:paraId="6695A5E9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9D3C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F0DF7A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igular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fischer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E24EE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8.1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FAE01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2E3B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5.75 </w:t>
            </w:r>
          </w:p>
        </w:tc>
      </w:tr>
      <w:tr w:rsidR="003D3E86" w:rsidRPr="00E6179A" w14:paraId="04BAE51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0AC6B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67649F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igular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ibir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00BA1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9.8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FB5A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8DBF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30.58 </w:t>
            </w:r>
          </w:p>
        </w:tc>
      </w:tr>
      <w:tr w:rsidR="003D3E86" w:rsidRPr="00E6179A" w14:paraId="1E50D80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3D89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9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5C99B0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Linder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obtusilob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4E65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3.4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A1F50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1E09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6.15 </w:t>
            </w:r>
          </w:p>
        </w:tc>
      </w:tr>
      <w:tr w:rsidR="003D3E86" w:rsidRPr="00E6179A" w14:paraId="3693315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7CEED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9E3ADE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Lithosperm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zollinger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947F0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49.5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D9AA7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9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CCA2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43 </w:t>
            </w:r>
          </w:p>
        </w:tc>
      </w:tr>
      <w:tr w:rsidR="003D3E86" w:rsidRPr="00E6179A" w14:paraId="5BA87319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D9099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C527D3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its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ungen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97A4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3.1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F48F3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4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63AB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5.47 </w:t>
            </w:r>
          </w:p>
        </w:tc>
      </w:tr>
      <w:tr w:rsidR="003D3E86" w:rsidRPr="00E6179A" w14:paraId="4D700F2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546B6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9A87E9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Lonicer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fragrantissim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E627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87.3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36A3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7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F49D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4.80 </w:t>
            </w:r>
          </w:p>
        </w:tc>
      </w:tr>
      <w:tr w:rsidR="003D3E86" w:rsidRPr="00E6179A" w14:paraId="4B504E0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02FDE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0D4390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Lonicer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ispid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9B8EE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30.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C67FA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0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1BD89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49 </w:t>
            </w:r>
          </w:p>
        </w:tc>
      </w:tr>
      <w:tr w:rsidR="003D3E86" w:rsidRPr="00E6179A" w14:paraId="52C85BE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CD44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7CD58F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Lonicer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tephanocarp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DA6B6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4.4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6EB1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7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86A72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.96 </w:t>
            </w:r>
          </w:p>
        </w:tc>
      </w:tr>
      <w:tr w:rsidR="003D3E86" w:rsidRPr="00E6179A" w14:paraId="4BF49B1B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7AEF6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5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403D7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Lonicer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ngutic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836E8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4.13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33F88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15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D2117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51 </w:t>
            </w:r>
          </w:p>
        </w:tc>
      </w:tr>
      <w:tr w:rsidR="003D3E86" w:rsidRPr="00E6179A" w14:paraId="1E0F5CAD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F405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6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8401C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Lonicer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ragophyll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5F82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0.20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DE97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64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02CA1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4.93 </w:t>
            </w:r>
          </w:p>
        </w:tc>
      </w:tr>
      <w:tr w:rsidR="003D3E86" w:rsidRPr="00E6179A" w14:paraId="61135CFD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63129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7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CE12F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ycopodiastr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suarinoides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BA3FD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8.32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30A24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72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CD6E7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05 </w:t>
            </w:r>
          </w:p>
        </w:tc>
      </w:tr>
      <w:tr w:rsidR="003D3E86" w:rsidRPr="00E6179A" w14:paraId="333CB26B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3319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lastRenderedPageBreak/>
              <w:t>108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3873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econopsi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quintuplinervi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621E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3.48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EFF6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32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992A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.27 </w:t>
            </w:r>
          </w:p>
        </w:tc>
      </w:tr>
      <w:tr w:rsidR="003D3E86" w:rsidRPr="00E6179A" w14:paraId="05032B09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9575D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0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2D73B3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elilotus alb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83D1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8.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D9D4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8D1B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10 </w:t>
            </w:r>
          </w:p>
        </w:tc>
      </w:tr>
      <w:tr w:rsidR="003D3E86" w:rsidRPr="00E6179A" w14:paraId="6E5029E3" w14:textId="77777777" w:rsidTr="00714819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96B6E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0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F3DCC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Mor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australi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6A0A8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12.36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237C8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89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6DB89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20.31 </w:t>
            </w:r>
          </w:p>
        </w:tc>
      </w:tr>
      <w:tr w:rsidR="003D3E86" w:rsidRPr="00E6179A" w14:paraId="114D05D7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3D4E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1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EBDAC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Notopterygi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incisu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46F2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5.17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96F8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66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9779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9.54 </w:t>
            </w:r>
          </w:p>
        </w:tc>
      </w:tr>
      <w:tr w:rsidR="003D3E86" w:rsidRPr="00E6179A" w14:paraId="5646BC31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5CED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2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DD23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Ophiopogon japonic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78C2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9.64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89C3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33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07D6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21 </w:t>
            </w:r>
          </w:p>
        </w:tc>
      </w:tr>
      <w:tr w:rsidR="003D3E86" w:rsidRPr="00E6179A" w14:paraId="2B0E65BC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E885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3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1DBC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Oplismenu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undulatifoliu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86D1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1.32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8D7CA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35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F4953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79 </w:t>
            </w:r>
          </w:p>
        </w:tc>
      </w:tr>
      <w:tr w:rsidR="003D3E86" w:rsidRPr="00E6179A" w14:paraId="194EE3F6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19AA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4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73C8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adu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racemos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59FFE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8.61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B1A3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69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A370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3.19 </w:t>
            </w:r>
          </w:p>
        </w:tc>
      </w:tr>
      <w:tr w:rsidR="003D3E86" w:rsidRPr="00E6179A" w14:paraId="0AA5DC2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C1FF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54B3517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aeoni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noma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4A5E4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4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0F1B1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8FFB3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8.02 </w:t>
            </w:r>
          </w:p>
        </w:tc>
      </w:tr>
      <w:tr w:rsidR="003D3E86" w:rsidRPr="00E6179A" w14:paraId="5727869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B963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9BE91D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apaver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nudicau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EE11D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3.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E4C8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B9DF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64 </w:t>
            </w:r>
          </w:p>
        </w:tc>
      </w:tr>
      <w:tr w:rsidR="003D3E86" w:rsidRPr="00E6179A" w14:paraId="5913A6B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63066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BF8819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arasenecio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astat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8F78B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0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69A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2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6D70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9.40 </w:t>
            </w:r>
          </w:p>
        </w:tc>
      </w:tr>
      <w:tr w:rsidR="003D3E86" w:rsidRPr="00E6179A" w14:paraId="2FBC8FE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EFBAC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4DC7D1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arasenecio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ilgerian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B8BD2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5.7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DE93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8F7F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46.21 </w:t>
            </w:r>
          </w:p>
        </w:tc>
      </w:tr>
      <w:tr w:rsidR="003D3E86" w:rsidRPr="00E6179A" w14:paraId="5E28BD3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EA337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1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6C62BB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ar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olyphyl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86BA5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7.8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8107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4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CBC8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92 </w:t>
            </w:r>
          </w:p>
        </w:tc>
      </w:tr>
      <w:tr w:rsidR="003D3E86" w:rsidRPr="00E6179A" w14:paraId="60F7CCF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F0AA3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ABF171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arthenociss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laeteviren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E6752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0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29F75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01D29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5.97 </w:t>
            </w:r>
          </w:p>
        </w:tc>
      </w:tr>
      <w:tr w:rsidR="003D3E86" w:rsidRPr="00E6179A" w14:paraId="1CB0C20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7F9DE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3D8F9F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ediculari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FA2CC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60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5BDE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5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A2B2C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96 </w:t>
            </w:r>
          </w:p>
        </w:tc>
      </w:tr>
      <w:tr w:rsidR="003D3E86" w:rsidRPr="00E6179A" w14:paraId="638A2034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0F47B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93E85B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ediculari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sylvat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9D196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2.4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415F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3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AF87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.01 </w:t>
            </w:r>
          </w:p>
        </w:tc>
      </w:tr>
      <w:tr w:rsidR="003D3E86" w:rsidRPr="00E6179A" w14:paraId="34F5810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024F3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4A5F98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Pertya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in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17B6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12.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C787A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1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B700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72 </w:t>
            </w:r>
          </w:p>
        </w:tc>
      </w:tr>
      <w:tr w:rsidR="003D3E86" w:rsidRPr="00E6179A" w14:paraId="259AF1A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63C44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36DD6B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hiladelph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incan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D3458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2.4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E5EF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2D582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2.54 </w:t>
            </w:r>
          </w:p>
        </w:tc>
      </w:tr>
      <w:tr w:rsidR="003D3E86" w:rsidRPr="00E6179A" w14:paraId="01CBC67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369E8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E6CF76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hlomoide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egalanth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5C6AD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7.8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7B589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2E30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2.35 </w:t>
            </w:r>
          </w:p>
        </w:tc>
      </w:tr>
      <w:tr w:rsidR="003D3E86" w:rsidRPr="00E6179A" w14:paraId="0BBBC6D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8A0E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864290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hlomoides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umbros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86BD2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24.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12DF5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ED2D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1.59 </w:t>
            </w:r>
          </w:p>
        </w:tc>
      </w:tr>
      <w:tr w:rsidR="003D3E86" w:rsidRPr="00E6179A" w14:paraId="3D3E7F0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90C0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4DFA9D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icri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ieracioid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8428A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34.7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1940D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2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8BFA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9.89 </w:t>
            </w:r>
          </w:p>
        </w:tc>
      </w:tr>
      <w:tr w:rsidR="003D3E86" w:rsidRPr="00E6179A" w14:paraId="1CCD744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9C234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E03598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leurosperm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ristat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8E62F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0.4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860B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9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45B3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2.34 </w:t>
            </w:r>
          </w:p>
        </w:tc>
      </w:tr>
      <w:tr w:rsidR="003D3E86" w:rsidRPr="00E6179A" w14:paraId="5D1BA21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1987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2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F72BF3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leurosperm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girald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1E340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7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E362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1231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47 </w:t>
            </w:r>
          </w:p>
        </w:tc>
      </w:tr>
      <w:tr w:rsidR="003D3E86" w:rsidRPr="00E6179A" w14:paraId="6E152FF3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260E7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704E6D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olygonat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odorat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1854C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4.3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9BA4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2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CEB8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.15 </w:t>
            </w:r>
          </w:p>
        </w:tc>
      </w:tr>
      <w:tr w:rsidR="003D3E86" w:rsidRPr="00E6179A" w14:paraId="6ADF174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DD723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3747CD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olygonat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ibiric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E5B5B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7.5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79327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25BF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00 </w:t>
            </w:r>
          </w:p>
        </w:tc>
      </w:tr>
      <w:tr w:rsidR="003D3E86" w:rsidRPr="00E6179A" w14:paraId="07DC9A8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8CE50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739DB2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olygon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acrophyll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A7E0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43.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E1B83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0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528D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.82 </w:t>
            </w:r>
          </w:p>
        </w:tc>
      </w:tr>
      <w:tr w:rsidR="003D3E86" w:rsidRPr="00E6179A" w14:paraId="58D2B21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21A98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772650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olygon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inetor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9CEF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4.2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A5163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2494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1.26 </w:t>
            </w:r>
          </w:p>
        </w:tc>
      </w:tr>
      <w:tr w:rsidR="003D3E86" w:rsidRPr="00E6179A" w14:paraId="38DF2DB7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07E3B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7B7D3E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olygonum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47FD8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3.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63D5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3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FC4B3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65 </w:t>
            </w:r>
          </w:p>
        </w:tc>
      </w:tr>
      <w:tr w:rsidR="003D3E86" w:rsidRPr="00E6179A" w14:paraId="37A6EC2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E9950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008102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opul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remu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61833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2.9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F47C6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5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61D1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0.71 </w:t>
            </w:r>
          </w:p>
        </w:tc>
      </w:tr>
      <w:tr w:rsidR="003D3E86" w:rsidRPr="00E6179A" w14:paraId="621E2964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BD494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DB06DA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otentill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glab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6C53A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4.5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0E96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2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805A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61 </w:t>
            </w:r>
          </w:p>
        </w:tc>
      </w:tr>
      <w:tr w:rsidR="003D3E86" w:rsidRPr="00E6179A" w14:paraId="7330D4F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26CAF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D45B70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rimul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handelian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8A879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4.6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7F963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2EC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.76 </w:t>
            </w:r>
          </w:p>
        </w:tc>
      </w:tr>
      <w:tr w:rsidR="003D3E86" w:rsidRPr="00E6179A" w14:paraId="7D7AABC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609E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C97A3F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rimul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matthiol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7AE10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8.3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1875C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9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B4D2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.85 </w:t>
            </w:r>
          </w:p>
        </w:tc>
      </w:tr>
      <w:tr w:rsidR="003D3E86" w:rsidRPr="00E6179A" w14:paraId="49CDCD5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1DB5E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3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CD773D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un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tomentos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84100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4.5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674E8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2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3C928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3.17 </w:t>
            </w:r>
          </w:p>
        </w:tc>
      </w:tr>
      <w:tr w:rsidR="003D3E86" w:rsidRPr="00E6179A" w14:paraId="6891547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4C227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ED39D4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Prun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seudoceras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45897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6.0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B8019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4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293E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.18 </w:t>
            </w:r>
          </w:p>
        </w:tc>
      </w:tr>
      <w:tr w:rsidR="003D3E86" w:rsidRPr="00E6179A" w14:paraId="3A1D5B9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25E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AE27F6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yrol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allianth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3F53E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55.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83E1C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1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793CC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28 </w:t>
            </w:r>
          </w:p>
        </w:tc>
      </w:tr>
      <w:tr w:rsidR="003D3E86" w:rsidRPr="00E6179A" w14:paraId="1E1768B8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4F534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2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3B613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Querc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lien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0DC70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69.98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9888D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21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C7912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9.25 </w:t>
            </w:r>
          </w:p>
        </w:tc>
      </w:tr>
      <w:tr w:rsidR="003D3E86" w:rsidRPr="00E6179A" w14:paraId="4471B053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192A7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3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000D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hamn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avuric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ACDC2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3.66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86767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00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AC8A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85 </w:t>
            </w:r>
          </w:p>
        </w:tc>
      </w:tr>
      <w:tr w:rsidR="003D3E86" w:rsidRPr="00E6179A" w14:paraId="71475EBC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86365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4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DEBD4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Rhodiol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umulos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1056A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1.78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D973A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86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359FF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06 </w:t>
            </w:r>
          </w:p>
        </w:tc>
      </w:tr>
      <w:tr w:rsidR="003D3E86" w:rsidRPr="00E6179A" w14:paraId="0A63E858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A55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lastRenderedPageBreak/>
              <w:t>145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91743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Rhodiol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kirilowii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237F3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3.95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49E7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92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06FF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.95 </w:t>
            </w:r>
          </w:p>
        </w:tc>
      </w:tr>
      <w:tr w:rsidR="003D3E86" w:rsidRPr="00E6179A" w14:paraId="30C8D19C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D51F6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C21BAE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Rhodiol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ros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0C3AF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8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FB42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9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0325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.93 </w:t>
            </w:r>
          </w:p>
        </w:tc>
      </w:tr>
      <w:tr w:rsidR="003D3E86" w:rsidRPr="00E6179A" w14:paraId="4D216960" w14:textId="77777777" w:rsidTr="00714819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1E190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7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B2394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hododendron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lementinae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4C4F4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00.79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8AC10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21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1BAF4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7.40 </w:t>
            </w:r>
          </w:p>
        </w:tc>
      </w:tr>
      <w:tr w:rsidR="003D3E86" w:rsidRPr="00E6179A" w14:paraId="1593CEBA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4757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8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C590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Rhododendron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oncinnu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F93B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9.93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1D1B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81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6CF8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03 </w:t>
            </w:r>
          </w:p>
        </w:tc>
      </w:tr>
      <w:tr w:rsidR="003D3E86" w:rsidRPr="00E6179A" w14:paraId="54DA795F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E6C0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49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3BDD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Rh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otaninii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76EE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63.40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730F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77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D8C4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.80 </w:t>
            </w:r>
          </w:p>
        </w:tc>
      </w:tr>
      <w:tr w:rsidR="003D3E86" w:rsidRPr="00E6179A" w14:paraId="59A1DAC6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6F10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0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DC845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ibe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giraldii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CDCE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6.94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2B28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60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8AD0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9.30 </w:t>
            </w:r>
          </w:p>
        </w:tc>
      </w:tr>
      <w:tr w:rsidR="003D3E86" w:rsidRPr="00E6179A" w14:paraId="4DD34191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52CED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1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62A6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ibe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glaciale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5ADE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7.31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8C38E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35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FB72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14 </w:t>
            </w:r>
          </w:p>
        </w:tc>
      </w:tr>
      <w:tr w:rsidR="003D3E86" w:rsidRPr="00E6179A" w14:paraId="28F00D5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873A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AD0D7A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Rodgers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esculifol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ECDCD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45.0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E0AAB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3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16E4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9.74 </w:t>
            </w:r>
          </w:p>
        </w:tc>
      </w:tr>
      <w:tr w:rsidR="003D3E86" w:rsidRPr="00E6179A" w14:paraId="5D0DCA1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D300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2695450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os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ome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D468F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1.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C895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E1A9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84 </w:t>
            </w:r>
          </w:p>
        </w:tc>
      </w:tr>
      <w:tr w:rsidR="003D3E86" w:rsidRPr="00E6179A" w14:paraId="284EA8BD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0FEFD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F71BAA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Ros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singling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1F8D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0.6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388F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B906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14 </w:t>
            </w:r>
          </w:p>
        </w:tc>
      </w:tr>
      <w:tr w:rsidR="003D3E86" w:rsidRPr="00E6179A" w14:paraId="3083802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AC29C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3CBD6A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Rubia cordifol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F71F1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6.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054F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8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8C75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4.21 </w:t>
            </w:r>
          </w:p>
        </w:tc>
      </w:tr>
      <w:tr w:rsidR="003D3E86" w:rsidRPr="00E6179A" w14:paraId="55B51DE4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D889E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12F10B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Rub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flosculos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A07C3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2.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943A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3483E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6.77 </w:t>
            </w:r>
          </w:p>
        </w:tc>
      </w:tr>
      <w:tr w:rsidR="003D3E86" w:rsidRPr="00E6179A" w14:paraId="07A8B86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48A00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D2FEB1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alix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cupular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B5E5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0.1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3F599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DE1B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13 </w:t>
            </w:r>
          </w:p>
        </w:tc>
      </w:tr>
      <w:tr w:rsidR="003D3E86" w:rsidRPr="00E6179A" w14:paraId="78251AE3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B6B3C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21C0F9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alix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aipai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8F118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0.4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F99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1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42F3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37 </w:t>
            </w:r>
          </w:p>
        </w:tc>
      </w:tr>
      <w:tr w:rsidR="003D3E86" w:rsidRPr="00E6179A" w14:paraId="5E36745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56D9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5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3CA7F9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alix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babylon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8DAB1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52.9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A103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BD21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5 </w:t>
            </w:r>
          </w:p>
        </w:tc>
      </w:tr>
      <w:tr w:rsidR="003D3E86" w:rsidRPr="00E6179A" w14:paraId="3BBBFDB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1B421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2C2730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ambucu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williams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C46A4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9.3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2DF43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FCF2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2.64 </w:t>
            </w:r>
          </w:p>
        </w:tc>
      </w:tr>
      <w:tr w:rsidR="003D3E86" w:rsidRPr="00E6179A" w14:paraId="72D2C809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02AF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F7C4FD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anicul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chinen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10DC3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1.6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DC879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5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A776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4.50 </w:t>
            </w:r>
          </w:p>
        </w:tc>
      </w:tr>
      <w:tr w:rsidR="003D3E86" w:rsidRPr="00E6179A" w14:paraId="1FA708D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0EE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ADDF14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aussur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baronian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7EAD4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5.1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B41C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4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680C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1.84 </w:t>
            </w:r>
          </w:p>
        </w:tc>
      </w:tr>
      <w:tr w:rsidR="003D3E86" w:rsidRPr="00E6179A" w14:paraId="297E6ED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0B02E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F7C7B11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aussur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japon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A18C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8.6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4C5A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1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FAF8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1.56 </w:t>
            </w:r>
          </w:p>
        </w:tc>
      </w:tr>
      <w:tr w:rsidR="003D3E86" w:rsidRPr="00E6179A" w14:paraId="1E24A72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6E236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6516B0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aussur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odontolep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83DD5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9.4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FE8E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0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263D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8.88 </w:t>
            </w:r>
          </w:p>
        </w:tc>
      </w:tr>
      <w:tr w:rsidR="003D3E86" w:rsidRPr="00E6179A" w14:paraId="65862144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2CEB9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955EB3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aussur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purpurasce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2CCEF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7.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0D49B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3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2369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02 </w:t>
            </w:r>
          </w:p>
        </w:tc>
      </w:tr>
      <w:tr w:rsidR="003D3E86" w:rsidRPr="00E6179A" w14:paraId="6035AF4B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724B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3E075EDC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aussure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sinlingen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CEFF7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8.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2BD83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11A6B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99.83 </w:t>
            </w:r>
          </w:p>
        </w:tc>
      </w:tr>
      <w:tr w:rsidR="003D3E86" w:rsidRPr="00E6179A" w14:paraId="15595C03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92B0E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49973E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chisandr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phenanthe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FFFA3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6.3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2E407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9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C933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6.27 </w:t>
            </w:r>
          </w:p>
        </w:tc>
      </w:tr>
      <w:tr w:rsidR="003D3E86" w:rsidRPr="00E6179A" w14:paraId="2AE3D2B6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2B923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429436F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crophular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E9C4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0.9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DCF6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6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B193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6.89 </w:t>
            </w:r>
          </w:p>
        </w:tc>
      </w:tr>
      <w:tr w:rsidR="003D3E86" w:rsidRPr="00E6179A" w14:paraId="14053EA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1767B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69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79F2718D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ed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izoo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FB368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4.04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675AE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17B19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0.79 </w:t>
            </w:r>
          </w:p>
        </w:tc>
      </w:tr>
      <w:tr w:rsidR="003D3E86" w:rsidRPr="00E6179A" w14:paraId="16BD1DE9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427BF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0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99A9C0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ilene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baccife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5FB41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3.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BEAF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4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2943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3.54 </w:t>
            </w:r>
          </w:p>
        </w:tc>
      </w:tr>
      <w:tr w:rsidR="003D3E86" w:rsidRPr="00E6179A" w14:paraId="4D000AA1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31328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1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A6B8E4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inosenecio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oldhamian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3E06B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3.7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9595C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9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F6C0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12 </w:t>
            </w:r>
          </w:p>
        </w:tc>
      </w:tr>
      <w:tr w:rsidR="003D3E86" w:rsidRPr="00E6179A" w14:paraId="58FE12D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A4A44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83EC67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milax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sta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51273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2.9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B1EB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5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6E86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.43 </w:t>
            </w:r>
          </w:p>
        </w:tc>
      </w:tr>
      <w:tr w:rsidR="003D3E86" w:rsidRPr="00E6179A" w14:paraId="2C409333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261CD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F2C862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milax ripa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31BD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9.7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EF341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1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DFFF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7.46 </w:t>
            </w:r>
          </w:p>
        </w:tc>
      </w:tr>
      <w:tr w:rsidR="003D3E86" w:rsidRPr="00E6179A" w14:paraId="39BF4D2F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5BCC6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4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10BDE3E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Sorbar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orbifol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C4C1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14.6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FD2E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5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B3C9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.13 </w:t>
            </w:r>
          </w:p>
        </w:tc>
      </w:tr>
      <w:tr w:rsidR="003D3E86" w:rsidRPr="00E6179A" w14:paraId="4E45BA1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0DB1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AE0F097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Sorb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ianschani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AD3C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1.8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A798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B5889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56 </w:t>
            </w:r>
          </w:p>
        </w:tc>
      </w:tr>
      <w:tr w:rsidR="003D3E86" w:rsidRPr="00E6179A" w14:paraId="2161F7EA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009E6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6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06CAC3E5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orb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lnifol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9EB2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8.2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50060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2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3E48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6.92 </w:t>
            </w:r>
          </w:p>
        </w:tc>
      </w:tr>
      <w:tr w:rsidR="003D3E86" w:rsidRPr="00E6179A" w14:paraId="2C6F7595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7097A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7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6877FFF2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orbus discol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A2CBE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7.9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75CA8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.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7031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.00 </w:t>
            </w:r>
          </w:p>
        </w:tc>
      </w:tr>
      <w:tr w:rsidR="003D3E86" w:rsidRPr="00E6179A" w14:paraId="37020DC0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FEAD3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74914B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Sorbus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folgner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D821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4.8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6531C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7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3395A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.32 </w:t>
            </w:r>
          </w:p>
        </w:tc>
      </w:tr>
      <w:tr w:rsidR="003D3E86" w:rsidRPr="00E6179A" w14:paraId="72DEF6E5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D65AE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79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A868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orbus sp.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B7690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4.13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45A4D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8.19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D1776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2.74 </w:t>
            </w:r>
          </w:p>
        </w:tc>
      </w:tr>
      <w:tr w:rsidR="003D3E86" w:rsidRPr="00E6179A" w14:paraId="1A9E4F37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2A3C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0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1FB6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pirae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lpin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56B73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1.35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EE10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48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B26D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20 </w:t>
            </w:r>
          </w:p>
        </w:tc>
      </w:tr>
      <w:tr w:rsidR="003D3E86" w:rsidRPr="00E6179A" w14:paraId="334B2C53" w14:textId="77777777" w:rsidTr="003D3E86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51B88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1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214B8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pirae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japonic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5AE86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69.19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93D03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50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A81C1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1.98 </w:t>
            </w:r>
          </w:p>
        </w:tc>
      </w:tr>
      <w:tr w:rsidR="003D3E86" w:rsidRPr="00E6179A" w14:paraId="4897D871" w14:textId="77777777" w:rsidTr="003D3E86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030EF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lastRenderedPageBreak/>
              <w:t>182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92374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piraea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alicifoli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5FCC0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86.94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23009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91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A3E6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75 </w:t>
            </w:r>
          </w:p>
        </w:tc>
      </w:tr>
      <w:tr w:rsidR="003D3E86" w:rsidRPr="00E6179A" w14:paraId="7B6E68E8" w14:textId="77777777" w:rsidTr="00714819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752A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3</w:t>
            </w:r>
          </w:p>
        </w:tc>
        <w:tc>
          <w:tcPr>
            <w:tcW w:w="3031" w:type="dxa"/>
            <w:shd w:val="clear" w:color="auto" w:fill="auto"/>
            <w:noWrap/>
            <w:vAlign w:val="center"/>
            <w:hideMark/>
          </w:tcPr>
          <w:p w14:paraId="250A7DD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Stellaria aquati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8ADBF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24.5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25E01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4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3674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.32 </w:t>
            </w:r>
          </w:p>
        </w:tc>
      </w:tr>
      <w:tr w:rsidR="003D3E86" w:rsidRPr="00E6179A" w14:paraId="22C322B3" w14:textId="77777777" w:rsidTr="00714819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BB831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4</w:t>
            </w:r>
          </w:p>
        </w:tc>
        <w:tc>
          <w:tcPr>
            <w:tcW w:w="3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A1F30A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Symploco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aniculat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F571A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8.79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315847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70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875B3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7.99 </w:t>
            </w:r>
          </w:p>
        </w:tc>
      </w:tr>
      <w:tr w:rsidR="003D3E86" w:rsidRPr="00E6179A" w14:paraId="32112A42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16FF1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5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4451C6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hladianth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ubi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1D28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76.27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738D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70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CBD9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3.21 </w:t>
            </w:r>
          </w:p>
        </w:tc>
      </w:tr>
      <w:tr w:rsidR="003D3E86" w:rsidRPr="00E6179A" w14:paraId="1A1EA8BA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F03D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6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4169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ilia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chinens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4835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9.37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06A1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.14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11DB8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2.30 </w:t>
            </w:r>
          </w:p>
        </w:tc>
      </w:tr>
      <w:tr w:rsidR="003D3E86" w:rsidRPr="00E6179A" w14:paraId="4977303E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B985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7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071AF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Toxicodendron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vernicifluu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26413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7.03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15B9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.07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44E29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3.26 </w:t>
            </w:r>
          </w:p>
        </w:tc>
      </w:tr>
      <w:tr w:rsidR="003D3E86" w:rsidRPr="00E6179A" w14:paraId="051E23CB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82A0F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56FBB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Triosteum</w:t>
            </w:r>
            <w:proofErr w:type="spellEnd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innatifidu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7C30A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4.13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642B3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6.22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B036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10.67 </w:t>
            </w:r>
          </w:p>
        </w:tc>
      </w:tr>
      <w:tr w:rsidR="003D3E86" w:rsidRPr="00E6179A" w14:paraId="7C78F285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FDE03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89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050CEE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Viburn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dilatatu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DD96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4.59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A478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78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37746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4.53 </w:t>
            </w:r>
          </w:p>
        </w:tc>
      </w:tr>
      <w:tr w:rsidR="003D3E86" w:rsidRPr="00E6179A" w14:paraId="2D85AA79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FCE27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90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986C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Vicia gigante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04C1C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79.66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A095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.55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43A1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20.95 </w:t>
            </w:r>
          </w:p>
        </w:tc>
      </w:tr>
      <w:tr w:rsidR="003D3E86" w:rsidRPr="00E6179A" w14:paraId="362C4892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E9B22E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6580D3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Viola acuminat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0C1112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91.22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F7A106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14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959F0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7.41 </w:t>
            </w:r>
          </w:p>
        </w:tc>
      </w:tr>
      <w:tr w:rsidR="003D3E86" w:rsidRPr="00E6179A" w14:paraId="4F097635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E8D098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92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9742F8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Viola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arcuat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0DF35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4.13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00084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19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0C95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2.04 </w:t>
            </w:r>
          </w:p>
        </w:tc>
      </w:tr>
      <w:tr w:rsidR="003D3E86" w:rsidRPr="00E6179A" w14:paraId="298AC285" w14:textId="77777777" w:rsidTr="00714819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08BA7A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93</w:t>
            </w:r>
          </w:p>
        </w:tc>
        <w:tc>
          <w:tcPr>
            <w:tcW w:w="3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E6B164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Vitis</w:t>
            </w: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piasezkii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FFF5B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49.35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63F81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5.32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230E7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3.11 </w:t>
            </w:r>
          </w:p>
        </w:tc>
      </w:tr>
      <w:tr w:rsidR="003D3E86" w:rsidRPr="00E6179A" w14:paraId="23323D6E" w14:textId="77777777" w:rsidTr="00714819">
        <w:trPr>
          <w:trHeight w:val="37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2F6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3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92A89" w14:textId="77777777" w:rsidR="003D3E86" w:rsidRPr="00E6179A" w:rsidRDefault="003D3E86" w:rsidP="00714819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Zanthoxylum </w:t>
            </w:r>
            <w:proofErr w:type="spellStart"/>
            <w:r w:rsidRPr="00E6179A">
              <w:rPr>
                <w:rFonts w:ascii="Times New Roman" w:hAnsi="Times New Roman"/>
                <w:i/>
                <w:iCs/>
                <w:sz w:val="21"/>
                <w:szCs w:val="21"/>
              </w:rPr>
              <w:t>bungeanum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9D9D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54.78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73B1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10.01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171C" w14:textId="77777777" w:rsidR="003D3E86" w:rsidRPr="00E6179A" w:rsidRDefault="003D3E86" w:rsidP="00714819">
            <w:pPr>
              <w:rPr>
                <w:rFonts w:ascii="Times New Roman" w:hAnsi="Times New Roman"/>
                <w:sz w:val="21"/>
                <w:szCs w:val="21"/>
              </w:rPr>
            </w:pPr>
            <w:r w:rsidRPr="00E6179A">
              <w:rPr>
                <w:rFonts w:ascii="Times New Roman" w:hAnsi="Times New Roman"/>
                <w:sz w:val="21"/>
                <w:szCs w:val="21"/>
              </w:rPr>
              <w:t xml:space="preserve">3.04 </w:t>
            </w:r>
          </w:p>
        </w:tc>
      </w:tr>
    </w:tbl>
    <w:p w14:paraId="596B5789" w14:textId="77777777" w:rsidR="00C32F1E" w:rsidRPr="003D3E86" w:rsidRDefault="00CE1DAE">
      <w:pPr>
        <w:widowControl/>
        <w:jc w:val="left"/>
        <w:rPr>
          <w:rFonts w:ascii="Times New Roman" w:hAnsi="Times New Roman"/>
          <w:sz w:val="21"/>
        </w:rPr>
      </w:pPr>
      <w:r>
        <w:rPr>
          <w:rFonts w:ascii="Times New Roman" w:hAnsi="Times New Roman"/>
          <w:sz w:val="21"/>
        </w:rPr>
        <w:br w:type="page"/>
      </w:r>
    </w:p>
    <w:p w14:paraId="060A13EA" w14:textId="77777777" w:rsidR="00C32F1E" w:rsidRPr="003B6C85" w:rsidRDefault="00CE1DAE">
      <w:pPr>
        <w:widowControl/>
        <w:jc w:val="left"/>
        <w:rPr>
          <w:rFonts w:ascii="Times New Roman" w:hAnsi="Times New Roman"/>
        </w:rPr>
      </w:pPr>
      <w:r w:rsidRPr="00237586">
        <w:rPr>
          <w:rFonts w:ascii="Times New Roman" w:hAnsi="Times New Roman"/>
          <w:b/>
          <w:sz w:val="44"/>
          <w:szCs w:val="44"/>
        </w:rPr>
        <w:lastRenderedPageBreak/>
        <w:tab/>
      </w:r>
    </w:p>
    <w:p w14:paraId="4BAAB61F" w14:textId="77777777" w:rsidR="00C32F1E" w:rsidRDefault="00237586">
      <w:pPr>
        <w:widowControl/>
        <w:jc w:val="left"/>
        <w:rPr>
          <w:rFonts w:ascii="Times New Roman" w:hAnsi="Times New Roman"/>
          <w:b/>
          <w:sz w:val="44"/>
          <w:szCs w:val="44"/>
        </w:rPr>
      </w:pPr>
      <w:r>
        <w:rPr>
          <w:rFonts w:ascii="Times New Roman" w:hAnsi="Times New Roman"/>
          <w:b/>
          <w:noProof/>
        </w:rPr>
        <w:drawing>
          <wp:anchor distT="0" distB="0" distL="114300" distR="114300" simplePos="0" relativeHeight="251662336" behindDoc="0" locked="0" layoutInCell="1" allowOverlap="1" wp14:anchorId="61934D68" wp14:editId="6B0D6D7D">
            <wp:simplePos x="0" y="0"/>
            <wp:positionH relativeFrom="margin">
              <wp:align>center</wp:align>
            </wp:positionH>
            <wp:positionV relativeFrom="paragraph">
              <wp:posOffset>469881</wp:posOffset>
            </wp:positionV>
            <wp:extent cx="4960961" cy="6566772"/>
            <wp:effectExtent l="0" t="0" r="0" b="571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附件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5" t="2589" r="42555" b="5581"/>
                    <a:stretch/>
                  </pic:blipFill>
                  <pic:spPr bwMode="auto">
                    <a:xfrm>
                      <a:off x="0" y="0"/>
                      <a:ext cx="4960961" cy="6566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E1DAE">
        <w:rPr>
          <w:rFonts w:ascii="Times New Roman" w:hAnsi="Times New Roman"/>
          <w:b/>
          <w:sz w:val="44"/>
          <w:szCs w:val="44"/>
        </w:rPr>
        <w:t xml:space="preserve">Figure </w:t>
      </w:r>
    </w:p>
    <w:p w14:paraId="6F19B35A" w14:textId="77777777" w:rsidR="00C32F1E" w:rsidRPr="008D1197" w:rsidRDefault="00237586">
      <w:pPr>
        <w:rPr>
          <w:rFonts w:ascii="Times New Roman" w:hAnsi="Times New Roman"/>
        </w:rPr>
      </w:pPr>
      <w:r w:rsidRPr="008D1197">
        <w:rPr>
          <w:rFonts w:ascii="Times New Roman" w:hAnsi="Times New Roman"/>
          <w:b/>
        </w:rPr>
        <w:t>Supplementary Figure S1</w:t>
      </w:r>
      <w:r w:rsidRPr="008D1197">
        <w:rPr>
          <w:rFonts w:ascii="Times New Roman" w:hAnsi="Times New Roman"/>
        </w:rPr>
        <w:t xml:space="preserve">. The relationship between total number </w:t>
      </w:r>
      <w:r w:rsidR="00E96B8F" w:rsidRPr="008D1197">
        <w:rPr>
          <w:rFonts w:ascii="Times New Roman" w:hAnsi="Times New Roman" w:hint="eastAsia"/>
        </w:rPr>
        <w:t>of</w:t>
      </w:r>
      <w:r w:rsidR="00E96B8F" w:rsidRPr="008D1197">
        <w:rPr>
          <w:rFonts w:ascii="Times New Roman" w:hAnsi="Times New Roman"/>
        </w:rPr>
        <w:t xml:space="preserve"> </w:t>
      </w:r>
      <w:r w:rsidR="00E96B8F" w:rsidRPr="008D1197">
        <w:rPr>
          <w:rFonts w:ascii="Times New Roman" w:hAnsi="Times New Roman" w:hint="eastAsia"/>
        </w:rPr>
        <w:t>stomata</w:t>
      </w:r>
      <w:r w:rsidR="00E96B8F" w:rsidRPr="008D1197">
        <w:rPr>
          <w:rFonts w:ascii="Times New Roman" w:hAnsi="Times New Roman"/>
        </w:rPr>
        <w:t xml:space="preserve"> </w:t>
      </w:r>
      <w:r w:rsidRPr="008D1197">
        <w:rPr>
          <w:rFonts w:ascii="Times New Roman" w:hAnsi="Times New Roman"/>
        </w:rPr>
        <w:t>and total length</w:t>
      </w:r>
      <w:r w:rsidR="00E96B8F" w:rsidRPr="008D1197">
        <w:rPr>
          <w:rFonts w:ascii="Times New Roman" w:hAnsi="Times New Roman"/>
        </w:rPr>
        <w:t xml:space="preserve"> of leaf vein</w:t>
      </w:r>
      <w:r w:rsidRPr="008D1197">
        <w:rPr>
          <w:rFonts w:ascii="Times New Roman" w:hAnsi="Times New Roman"/>
        </w:rPr>
        <w:t xml:space="preserve"> in shrubs (a) and herbs (d) and the relationship </w:t>
      </w:r>
      <w:r w:rsidR="00146982" w:rsidRPr="008D1197">
        <w:rPr>
          <w:rFonts w:ascii="Times New Roman" w:hAnsi="Times New Roman"/>
        </w:rPr>
        <w:t>of SD and VLA with LA in shrubs (b-c) and herbs (e-f).</w:t>
      </w:r>
      <w:r w:rsidR="008D1197" w:rsidRPr="008D1197">
        <w:rPr>
          <w:rFonts w:ascii="Times New Roman" w:hAnsi="Times New Roman"/>
        </w:rPr>
        <w:t xml:space="preserve"> SD, stomatal density, VLA, leaf vein density, LA, leaf area.</w:t>
      </w:r>
    </w:p>
    <w:p w14:paraId="480279B5" w14:textId="77777777" w:rsidR="00C32F1E" w:rsidRDefault="00C32F1E">
      <w:pPr>
        <w:rPr>
          <w:rFonts w:ascii="Times New Roman" w:hAnsi="Times New Roman"/>
          <w:sz w:val="21"/>
        </w:rPr>
      </w:pPr>
    </w:p>
    <w:p w14:paraId="2203F1E4" w14:textId="77777777" w:rsidR="00C32F1E" w:rsidRDefault="00C32F1E">
      <w:pPr>
        <w:rPr>
          <w:rFonts w:ascii="Times New Roman" w:hAnsi="Times New Roman"/>
          <w:sz w:val="21"/>
        </w:rPr>
      </w:pPr>
    </w:p>
    <w:p w14:paraId="0C638934" w14:textId="77777777" w:rsidR="00C32F1E" w:rsidRDefault="00C32F1E">
      <w:pPr>
        <w:rPr>
          <w:rFonts w:ascii="Times New Roman" w:hAnsi="Times New Roman"/>
          <w:sz w:val="21"/>
        </w:rPr>
      </w:pPr>
    </w:p>
    <w:sectPr w:rsidR="00C32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92B2A" w14:textId="77777777" w:rsidR="00495BD8" w:rsidRDefault="00495BD8" w:rsidP="003B6C85">
      <w:r>
        <w:separator/>
      </w:r>
    </w:p>
  </w:endnote>
  <w:endnote w:type="continuationSeparator" w:id="0">
    <w:p w14:paraId="5B678FD1" w14:textId="77777777" w:rsidR="00495BD8" w:rsidRDefault="00495BD8" w:rsidP="003B6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E4506" w14:textId="77777777" w:rsidR="00495BD8" w:rsidRDefault="00495BD8" w:rsidP="003B6C85">
      <w:r>
        <w:separator/>
      </w:r>
    </w:p>
  </w:footnote>
  <w:footnote w:type="continuationSeparator" w:id="0">
    <w:p w14:paraId="6C9CBBD4" w14:textId="77777777" w:rsidR="00495BD8" w:rsidRDefault="00495BD8" w:rsidP="003B6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E2MWNkYTRjODFhM2U1MmI1ODhhZThhMmVmM2RmZDEifQ=="/>
  </w:docVars>
  <w:rsids>
    <w:rsidRoot w:val="00715582"/>
    <w:rsid w:val="00041D5A"/>
    <w:rsid w:val="0008427C"/>
    <w:rsid w:val="000B7A5B"/>
    <w:rsid w:val="000C0959"/>
    <w:rsid w:val="001068AE"/>
    <w:rsid w:val="00146982"/>
    <w:rsid w:val="00155D16"/>
    <w:rsid w:val="00177FBC"/>
    <w:rsid w:val="001937C2"/>
    <w:rsid w:val="001B1B52"/>
    <w:rsid w:val="001C7A75"/>
    <w:rsid w:val="00202E79"/>
    <w:rsid w:val="00207A89"/>
    <w:rsid w:val="00237586"/>
    <w:rsid w:val="002415B8"/>
    <w:rsid w:val="002636DA"/>
    <w:rsid w:val="00265662"/>
    <w:rsid w:val="002B6E7A"/>
    <w:rsid w:val="00363032"/>
    <w:rsid w:val="0036434A"/>
    <w:rsid w:val="003B46C5"/>
    <w:rsid w:val="003B6C85"/>
    <w:rsid w:val="003D3E86"/>
    <w:rsid w:val="00462D01"/>
    <w:rsid w:val="004730DE"/>
    <w:rsid w:val="00495BD8"/>
    <w:rsid w:val="004B5F4F"/>
    <w:rsid w:val="004F5509"/>
    <w:rsid w:val="00502C21"/>
    <w:rsid w:val="005452A2"/>
    <w:rsid w:val="00617410"/>
    <w:rsid w:val="00661AE8"/>
    <w:rsid w:val="006C0779"/>
    <w:rsid w:val="006D51F3"/>
    <w:rsid w:val="00707C1C"/>
    <w:rsid w:val="00714819"/>
    <w:rsid w:val="00715582"/>
    <w:rsid w:val="007D2AD8"/>
    <w:rsid w:val="007E0261"/>
    <w:rsid w:val="007E437F"/>
    <w:rsid w:val="007E6468"/>
    <w:rsid w:val="007F0C36"/>
    <w:rsid w:val="0082105E"/>
    <w:rsid w:val="00830B10"/>
    <w:rsid w:val="00872CDC"/>
    <w:rsid w:val="008C6FAF"/>
    <w:rsid w:val="008D1197"/>
    <w:rsid w:val="008D48EF"/>
    <w:rsid w:val="008E37E5"/>
    <w:rsid w:val="009059A5"/>
    <w:rsid w:val="00947899"/>
    <w:rsid w:val="00954BAA"/>
    <w:rsid w:val="009566B5"/>
    <w:rsid w:val="00977F97"/>
    <w:rsid w:val="00A46AF8"/>
    <w:rsid w:val="00A96A59"/>
    <w:rsid w:val="00B467A3"/>
    <w:rsid w:val="00B5596D"/>
    <w:rsid w:val="00BB600D"/>
    <w:rsid w:val="00BF666E"/>
    <w:rsid w:val="00C17638"/>
    <w:rsid w:val="00C32F1E"/>
    <w:rsid w:val="00C453B3"/>
    <w:rsid w:val="00C54300"/>
    <w:rsid w:val="00C80167"/>
    <w:rsid w:val="00C84E9B"/>
    <w:rsid w:val="00CE1DAE"/>
    <w:rsid w:val="00E46670"/>
    <w:rsid w:val="00E96B8F"/>
    <w:rsid w:val="00FC6BFE"/>
    <w:rsid w:val="108F59F6"/>
    <w:rsid w:val="1E956C42"/>
    <w:rsid w:val="627D2452"/>
    <w:rsid w:val="6C7C53A9"/>
    <w:rsid w:val="705B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4FD1D474"/>
  <w15:docId w15:val="{4C42C315-1CCE-4A72-AD65-2ADC1866F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6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66E"/>
    <w:rPr>
      <w:rFonts w:ascii="Calibri" w:eastAsia="SimSun" w:hAnsi="Calibri" w:cs="Times New Roman"/>
      <w:kern w:val="2"/>
      <w:sz w:val="18"/>
      <w:szCs w:val="18"/>
    </w:rPr>
  </w:style>
  <w:style w:type="paragraph" w:customStyle="1" w:styleId="msonormal0">
    <w:name w:val="msonormal"/>
    <w:basedOn w:val="Normal"/>
    <w:rsid w:val="003D3E8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customStyle="1" w:styleId="font0">
    <w:name w:val="font0"/>
    <w:basedOn w:val="Normal"/>
    <w:rsid w:val="003D3E86"/>
    <w:pPr>
      <w:widowControl/>
      <w:spacing w:before="100" w:beforeAutospacing="1" w:after="100" w:afterAutospacing="1"/>
      <w:jc w:val="left"/>
    </w:pPr>
    <w:rPr>
      <w:rFonts w:ascii="SimSun" w:hAnsi="SimSun" w:cs="SimSun"/>
      <w:color w:val="000000"/>
      <w:kern w:val="0"/>
      <w:sz w:val="22"/>
      <w:szCs w:val="22"/>
    </w:rPr>
  </w:style>
  <w:style w:type="paragraph" w:customStyle="1" w:styleId="font1">
    <w:name w:val="font1"/>
    <w:basedOn w:val="Normal"/>
    <w:rsid w:val="003D3E86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8"/>
      <w:szCs w:val="28"/>
    </w:rPr>
  </w:style>
  <w:style w:type="paragraph" w:customStyle="1" w:styleId="font2">
    <w:name w:val="font2"/>
    <w:basedOn w:val="Normal"/>
    <w:rsid w:val="003D3E86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8"/>
      <w:szCs w:val="28"/>
    </w:rPr>
  </w:style>
  <w:style w:type="paragraph" w:customStyle="1" w:styleId="font3">
    <w:name w:val="font3"/>
    <w:basedOn w:val="Normal"/>
    <w:rsid w:val="003D3E86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8"/>
      <w:szCs w:val="28"/>
    </w:rPr>
  </w:style>
  <w:style w:type="paragraph" w:customStyle="1" w:styleId="et2">
    <w:name w:val="et2"/>
    <w:basedOn w:val="Normal"/>
    <w:rsid w:val="003D3E86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8"/>
      <w:szCs w:val="28"/>
    </w:rPr>
  </w:style>
  <w:style w:type="paragraph" w:customStyle="1" w:styleId="et3">
    <w:name w:val="et3"/>
    <w:basedOn w:val="Normal"/>
    <w:rsid w:val="003D3E86"/>
    <w:pPr>
      <w:widowControl/>
      <w:spacing w:before="100" w:beforeAutospacing="1" w:after="100" w:afterAutospacing="1"/>
      <w:jc w:val="center"/>
    </w:pPr>
    <w:rPr>
      <w:rFonts w:ascii="Times New Roman" w:hAnsi="Times New Roman"/>
      <w:kern w:val="0"/>
      <w:sz w:val="28"/>
      <w:szCs w:val="28"/>
    </w:rPr>
  </w:style>
  <w:style w:type="paragraph" w:customStyle="1" w:styleId="et4">
    <w:name w:val="et4"/>
    <w:basedOn w:val="Normal"/>
    <w:rsid w:val="003D3E86"/>
    <w:pPr>
      <w:widowControl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8"/>
      <w:szCs w:val="28"/>
    </w:rPr>
  </w:style>
  <w:style w:type="paragraph" w:customStyle="1" w:styleId="et5">
    <w:name w:val="et5"/>
    <w:basedOn w:val="Normal"/>
    <w:rsid w:val="003D3E86"/>
    <w:pPr>
      <w:widowControl/>
      <w:spacing w:before="100" w:beforeAutospacing="1" w:after="100" w:afterAutospacing="1"/>
      <w:jc w:val="center"/>
    </w:pPr>
    <w:rPr>
      <w:rFonts w:ascii="Times New Roman" w:hAnsi="Times New Roman"/>
      <w:i/>
      <w:i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52</Words>
  <Characters>8850</Characters>
  <Application>Microsoft Office Word</Application>
  <DocSecurity>0</DocSecurity>
  <Lines>73</Lines>
  <Paragraphs>20</Paragraphs>
  <ScaleCrop>false</ScaleCrop>
  <Company/>
  <LinksUpToDate>false</LinksUpToDate>
  <CharactersWithSpaces>10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123</dc:creator>
  <cp:lastModifiedBy>Laura Goodfellow</cp:lastModifiedBy>
  <cp:revision>2</cp:revision>
  <dcterms:created xsi:type="dcterms:W3CDTF">2022-11-11T11:29:00Z</dcterms:created>
  <dcterms:modified xsi:type="dcterms:W3CDTF">2022-11-11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5C00EE2A3DB4DE0874E6C472804FBC5</vt:lpwstr>
  </property>
</Properties>
</file>